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1448D8" w14:textId="77777777" w:rsidR="00594E3C" w:rsidRPr="0066676B" w:rsidRDefault="00594E3C" w:rsidP="0066676B">
      <w:pPr>
        <w:pStyle w:val="Heading2"/>
        <w:rPr>
          <w:rFonts w:ascii="Times New Roman" w:hAnsi="Times New Roman" w:cs="Times New Roman"/>
          <w:b/>
          <w:bCs/>
        </w:rPr>
      </w:pPr>
      <w:r w:rsidRPr="0066676B">
        <w:rPr>
          <w:rFonts w:ascii="Times New Roman" w:hAnsi="Times New Roman" w:cs="Times New Roman"/>
          <w:b/>
          <w:bCs/>
        </w:rPr>
        <w:t>Supplementary Information</w:t>
      </w:r>
    </w:p>
    <w:p w14:paraId="553B6B3F" w14:textId="77777777" w:rsidR="00594E3C" w:rsidRPr="00263828" w:rsidRDefault="00594E3C" w:rsidP="00594E3C">
      <w:pPr>
        <w:pStyle w:val="Heading2"/>
        <w:spacing w:line="360" w:lineRule="auto"/>
        <w:rPr>
          <w:rFonts w:ascii="Times New Roman" w:hAnsi="Times New Roman" w:cs="Times New Roman"/>
          <w:b/>
          <w:bCs/>
          <w:i/>
          <w:iCs/>
        </w:rPr>
      </w:pPr>
      <w:r w:rsidRPr="00263828">
        <w:rPr>
          <w:rFonts w:ascii="Times New Roman" w:hAnsi="Times New Roman" w:cs="Times New Roman"/>
          <w:b/>
          <w:bCs/>
          <w:iCs/>
        </w:rPr>
        <w:t>Material and Methods</w:t>
      </w:r>
    </w:p>
    <w:p w14:paraId="638E3590" w14:textId="77777777" w:rsidR="00594E3C" w:rsidRPr="00263828" w:rsidRDefault="00594E3C" w:rsidP="00594E3C">
      <w:pPr>
        <w:spacing w:line="360" w:lineRule="auto"/>
      </w:pPr>
    </w:p>
    <w:p w14:paraId="61A9C1CF" w14:textId="77777777" w:rsidR="00594E3C" w:rsidRPr="00263828" w:rsidRDefault="00594E3C" w:rsidP="00594E3C">
      <w:pPr>
        <w:pStyle w:val="Heading3"/>
        <w:spacing w:line="360" w:lineRule="auto"/>
      </w:pPr>
      <w:r w:rsidRPr="00263828">
        <w:t>Bacterial strains, culture conditions, and antibiotic susceptibility tests</w:t>
      </w:r>
    </w:p>
    <w:p w14:paraId="487CFCA3" w14:textId="7D682401" w:rsidR="00594E3C" w:rsidRPr="00263828" w:rsidRDefault="00594E3C" w:rsidP="00594E3C">
      <w:pPr>
        <w:spacing w:line="360" w:lineRule="auto"/>
        <w:jc w:val="both"/>
      </w:pPr>
      <w:r w:rsidRPr="00594E3C">
        <w:rPr>
          <w:i/>
          <w:iCs/>
          <w:lang w:val="en-CH"/>
        </w:rPr>
        <w:t>Mycobacterium tuberculosis H37Rv</w:t>
      </w:r>
      <w:r w:rsidRPr="00594E3C">
        <w:rPr>
          <w:lang w:val="en-CH"/>
        </w:rPr>
        <w:t xml:space="preserve"> (ATCC® 25618), susceptible to macozinone (MCZ, including the derivatives PBTZ169, BTZ043, H</w:t>
      </w:r>
      <w:r w:rsidRPr="00594E3C">
        <w:rPr>
          <w:vertAlign w:val="subscript"/>
          <w:lang w:val="en-CH"/>
        </w:rPr>
        <w:t>2</w:t>
      </w:r>
      <w:r w:rsidRPr="00594E3C">
        <w:rPr>
          <w:lang w:val="en-CH"/>
        </w:rPr>
        <w:t>-PBTZ169, H</w:t>
      </w:r>
      <w:r w:rsidRPr="00594E3C">
        <w:rPr>
          <w:vertAlign w:val="subscript"/>
          <w:lang w:val="en-CH"/>
        </w:rPr>
        <w:t>2</w:t>
      </w:r>
      <w:r w:rsidRPr="00594E3C">
        <w:rPr>
          <w:lang w:val="en-CH"/>
        </w:rPr>
        <w:t xml:space="preserve">-BTZ043), and </w:t>
      </w:r>
      <w:r w:rsidRPr="00594E3C">
        <w:rPr>
          <w:i/>
          <w:iCs/>
          <w:lang w:val="en-CH"/>
        </w:rPr>
        <w:t>M. tuberculosis</w:t>
      </w:r>
      <w:r w:rsidRPr="00594E3C">
        <w:rPr>
          <w:lang w:val="en-CH"/>
        </w:rPr>
        <w:t xml:space="preserve"> NTB1 carrying the Cys387Ser mutation in DprE1, resistant to MCZ </w:t>
      </w:r>
      <w:r w:rsidRPr="00263828">
        <w:rPr>
          <w:noProof/>
          <w:color w:val="000000"/>
        </w:rPr>
        <w:fldChar w:fldCharType="begin">
          <w:fldData xml:space="preserve">PEVuZE5vdGU+PENpdGU+PEF1dGhvcj5NYWthcm92PC9BdXRob3I+PFllYXI+MjAwOTwvWWVhcj48
UmVjTnVtPjE3PC9SZWNOdW0+PERpc3BsYXlUZXh0PigxKTwvRGlzcGxheVRleHQ+PHJlY29yZD48
cmVjLW51bWJlcj4xNzwvcmVjLW51bWJlcj48Zm9yZWlnbi1rZXlzPjxrZXkgYXBwPSJFTiIgZGIt
aWQ9IjBlc3pzZTJmNnd2OWRvZTJlMHA1dmY1YzkyZTVwMDB2MHc1ZSIgdGltZXN0YW1wPSIxNzEw
NTA3MjYyIj4xNzwva2V5PjwvZm9yZWlnbi1rZXlzPjxyZWYtdHlwZSBuYW1lPSJKb3VybmFsIEFy
dGljbGUiPjE3PC9yZWYtdHlwZT48Y29udHJpYnV0b3JzPjxhdXRob3JzPjxhdXRob3I+TWFrYXJv
diwgVi48L2F1dGhvcj48YXV0aG9yPk1hbmluYSwgRy48L2F1dGhvcj48YXV0aG9yPk1pa3Vzb3Zh
LCBLLjwvYXV0aG9yPjxhdXRob3I+TW9sbG1hbm4sIFUuPC9hdXRob3I+PGF1dGhvcj5SeWFib3Zh
LCBPLjwvYXV0aG9yPjxhdXRob3I+U2FpbnQtSm9hbmlzLCBCLjwvYXV0aG9yPjxhdXRob3I+RGhh
ciwgTi48L2F1dGhvcj48YXV0aG9yPlBhc2NhLCBNLiBSLjwvYXV0aG9yPjxhdXRob3I+QnVyb25p
LCBTLjwvYXV0aG9yPjxhdXRob3I+THVjYXJlbGxpLCBBLiBQLjwvYXV0aG9yPjxhdXRob3I+TWls
YW5vLCBBLjwvYXV0aG9yPjxhdXRob3I+RGUgUm9zc2ksIEUuPC9hdXRob3I+PGF1dGhvcj5CZWxh
bm92YSwgTS48L2F1dGhvcj48YXV0aG9yPkJvYm92c2thLCBBLjwvYXV0aG9yPjxhdXRob3I+RGlh
bmlza292YSwgUC48L2F1dGhvcj48YXV0aG9yPktvcmR1bGFrb3ZhLCBKLjwvYXV0aG9yPjxhdXRo
b3I+U2FsYSwgQy48L2F1dGhvcj48YXV0aG9yPkZ1bGxhbSwgRS48L2F1dGhvcj48YXV0aG9yPlNj
aG5laWRlciwgUC48L2F1dGhvcj48YXV0aG9yPk1jS2lubmV5LCBKLiBELjwvYXV0aG9yPjxhdXRo
b3I+QnJvZGluLCBQLjwvYXV0aG9yPjxhdXRob3I+Q2hyaXN0b3BoZSwgVC48L2F1dGhvcj48YXV0
aG9yPldhZGRlbGwsIFMuPC9hdXRob3I+PGF1dGhvcj5CdXRjaGVyLCBQLjwvYXV0aG9yPjxhdXRo
b3I+QWxicmV0aHNlbiwgSi48L2F1dGhvcj48YXV0aG9yPlJvc2Vua3JhbmRzLCBJLjwvYXV0aG9y
PjxhdXRob3I+QnJvc2NoLCBSLjwvYXV0aG9yPjxhdXRob3I+TmFuZGksIFYuPC9hdXRob3I+PGF1
dGhvcj5CaGFyYXRoLCBTLjwvYXV0aG9yPjxhdXRob3I+R2FvbmthciwgUy48L2F1dGhvcj48YXV0
aG9yPlNoYW5kaWwsIFIuIEsuPC9hdXRob3I+PGF1dGhvcj5CYWxhc3VicmFtYW5pYW4sIFYuPC9h
dXRob3I+PGF1dGhvcj5CYWxnYW5lc2gsIFQuPC9hdXRob3I+PGF1dGhvcj5UeWFnaSwgUy48L2F1
dGhvcj48YXV0aG9yPkdyb3NzZXQsIEouPC9hdXRob3I+PGF1dGhvcj5SaWNjYXJkaSwgRy48L2F1
dGhvcj48YXV0aG9yPkNvbGUsIFMuIFQuPC9hdXRob3I+PC9hdXRob3JzPjwvY29udHJpYnV0b3Jz
PjxhdXRoLWFkZHJlc3M+QS4gTi4gQmFraCBJbnN0aXR1dGUgb2YgQmlvY2hlbWlzdHJ5LCBSdXNz
aWFuIEFjYWRlbXkgb2YgU2NpZW5jZSwgMTE5MDcxIE1vc2NvdywgUnVzc2lhLjwvYXV0aC1hZGRy
ZXNzPjx0aXRsZXM+PHRpdGxlPkJlbnpvdGhpYXppbm9uZXMga2lsbCBNeWNvYmFjdGVyaXVtIHR1
YmVyY3Vsb3NpcyBieSBibG9ja2luZyBhcmFiaW5hbiBzeW50aGVzaXM8L3RpdGxlPjxzZWNvbmRh
cnktdGl0bGU+U2NpZW5jZTwvc2Vjb25kYXJ5LXRpdGxlPjwvdGl0bGVzPjxwZXJpb2RpY2FsPjxm
dWxsLXRpdGxlPlNjaWVuY2U8L2Z1bGwtdGl0bGU+PGFiYnItMT5TY2llbmNlPC9hYmJyLTE+PC9w
ZXJpb2RpY2FsPjxwYWdlcz44MDEtNDwvcGFnZXM+PHZvbHVtZT4zMjQ8L3ZvbHVtZT48bnVtYmVy
PjU5Mjg8L251bWJlcj48ZWRpdGlvbj4yMDA5MDMxOTwvZWRpdGlvbj48a2V5d29yZHM+PGtleXdv
cmQ+QW1pbm8gQWNpZCBTZXF1ZW5jZTwva2V5d29yZD48a2V5d29yZD5BbmltYWxzPC9rZXl3b3Jk
PjxrZXl3b3JkPkFudGl0dWJlcmN1bGFyIEFnZW50cy9jaGVtaWNhbCBzeW50aGVzaXMvY2hlbWlz
dHJ5LypwaGFybWFjb2xvZ3kvKnRoZXJhcGV1dGljIHVzZTwva2V5d29yZD48a2V5d29yZD5BcmFi
aW5vc2UvbWV0YWJvbGlzbTwva2V5d29yZD48a2V5d29yZD5DZWxsIFdhbGwvbWV0YWJvbGlzbTwv
a2V5d29yZD48a2V5d29yZD5EcnVnIFJlc2lzdGFuY2UsIEJhY3RlcmlhbDwva2V5d29yZD48a2V5
d29yZD5Fbnp5bWUgSW5oaWJpdG9ycy9jZXJlYnJvc3BpbmFsIGZsdWlkL2NoZW1pc3RyeS9waGFy
bWFjb2xvZ3kvdGhlcmFwZXV0aWMgdXNlPC9rZXl3b3JkPjxrZXl3b3JkPkV0aGFtYnV0b2wvcGhh
cm1hY29sb2d5PC9rZXl3b3JkPjxrZXl3b3JkPkdlbmUgRXhwcmVzc2lvbiBSZWd1bGF0aW9uLCBC
YWN0ZXJpYWwvZHJ1ZyBlZmZlY3RzPC9rZXl3b3JkPjxrZXl3b3JkPkdlbmVzLCBCYWN0ZXJpYWw8
L2tleXdvcmQ+PGtleXdvcmQ+TWljZTwva2V5d29yZD48a2V5d29yZD5NaWNlLCBJbmJyZWQgQkFM
QiBDPC9rZXl3b3JkPjxrZXl3b3JkPk1pY3JvYmlhbCBTZW5zaXRpdml0eSBUZXN0czwva2V5d29y
ZD48a2V5d29yZD5Nb2xlY3VsYXIgU2VxdWVuY2UgRGF0YTwva2V5d29yZD48a2V5d29yZD5Nb2xl
Y3VsYXIgU3RydWN0dXJlPC9rZXl3b3JkPjxrZXl3b3JkPk15Y29iYWN0ZXJpdW0vZHJ1ZyBlZmZl
Y3RzL2dlbmV0aWNzPC9rZXl3b3JkPjxrZXl3b3JkPk15Y29iYWN0ZXJpdW0gdHViZXJjdWxvc2lz
LypkcnVnIGVmZmVjdHMvZ2VuZXRpY3MvbWV0YWJvbGlzbTwva2V5d29yZD48a2V5d29yZD5Qb2x5
c2FjY2hhcmlkZXMvKmJpb3N5bnRoZXNpczwva2V5d29yZD48a2V5d29yZD5SYWNlbWFzZXMgYW5k
IEVwaW1lcmFzZXMvKmFudGFnb25pc3RzICZhbXA7IGluaGliaXRvcnMvbWV0YWJvbGlzbTwva2V5
d29yZD48a2V5d29yZD5TcGlybyBDb21wb3VuZHMvY2hlbWljYWwgc3ludGhlc2lzL2NoZW1pc3Ry
eS8qcGhhcm1hY29sb2d5Lyp0aGVyYXBldXRpYyB1c2U8L2tleXdvcmQ+PGtleXdvcmQ+VGhpYXpp
bmVzL2NoZW1pY2FsIHN5bnRoZXNpcy9jaGVtaXN0cnkvKnBoYXJtYWNvbG9neS8qdGhlcmFwZXV0
aWMgdXNlPC9rZXl3b3JkPjxrZXl3b3JkPlR1YmVyY3Vsb3Npcy8qZHJ1ZyB0aGVyYXB5L21pY3Jv
YmlvbG9neTwva2V5d29yZD48L2tleXdvcmRzPjxkYXRlcz48eWVhcj4yMDA5PC95ZWFyPjxwdWIt
ZGF0ZXM+PGRhdGU+TWF5IDg8L2RhdGU+PC9wdWItZGF0ZXM+PC9kYXRlcz48aXNibj4xMDk1LTky
MDMgKEVsZWN0cm9uaWMpJiN4RDswMDM2LTgwNzUgKFByaW50KSYjeEQ7MDAzNi04MDc1IChMaW5r
aW5nKTwvaXNibj48YWNjZXNzaW9uLW51bT4xOTI5OTU4NDwvYWNjZXNzaW9uLW51bT48dXJscz48
cmVsYXRlZC11cmxzPjx1cmw+aHR0cHM6Ly93d3cubmNiaS5ubG0ubmloLmdvdi9wdWJtZWQvMTky
OTk1ODQ8L3VybD48L3JlbGF0ZWQtdXJscz48L3VybHM+PGN1c3RvbTI+UE1DMzEyODQ5MDwvY3Vz
dG9tMj48ZWxlY3Ryb25pYy1yZXNvdXJjZS1udW0+MTAuMTEyNi9zY2llbmNlLjExNzE1ODM8L2Vs
ZWN0cm9uaWMtcmVzb3VyY2UtbnVtPjxyZW1vdGUtZGF0YWJhc2UtbmFtZT5NZWRsaW5lPC9yZW1v
dGUtZGF0YWJhc2UtbmFtZT48cmVtb3RlLWRhdGFiYXNlLXByb3ZpZGVyPk5MTTwvcmVtb3RlLWRh
dGFiYXNlLXByb3ZpZGVyPjwvcmVjb3JkPjwvQ2l0ZT48L0VuZE5vdGU+AG==
</w:fldData>
        </w:fldChar>
      </w:r>
      <w:r w:rsidR="00881469" w:rsidRPr="00881469">
        <w:rPr>
          <w:noProof/>
          <w:color w:val="000000"/>
          <w:lang w:val="en-CH"/>
        </w:rPr>
        <w:instrText xml:space="preserve"> ADDIN EN.CITE </w:instrText>
      </w:r>
      <w:r w:rsidR="00881469">
        <w:rPr>
          <w:noProof/>
          <w:color w:val="000000"/>
        </w:rPr>
        <w:fldChar w:fldCharType="begin">
          <w:fldData xml:space="preserve">PEVuZE5vdGU+PENpdGU+PEF1dGhvcj5NYWthcm92PC9BdXRob3I+PFllYXI+MjAwOTwvWWVhcj48
UmVjTnVtPjE3PC9SZWNOdW0+PERpc3BsYXlUZXh0PigxKTwvRGlzcGxheVRleHQ+PHJlY29yZD48
cmVjLW51bWJlcj4xNzwvcmVjLW51bWJlcj48Zm9yZWlnbi1rZXlzPjxrZXkgYXBwPSJFTiIgZGIt
aWQ9IjBlc3pzZTJmNnd2OWRvZTJlMHA1dmY1YzkyZTVwMDB2MHc1ZSIgdGltZXN0YW1wPSIxNzEw
NTA3MjYyIj4xNzwva2V5PjwvZm9yZWlnbi1rZXlzPjxyZWYtdHlwZSBuYW1lPSJKb3VybmFsIEFy
dGljbGUiPjE3PC9yZWYtdHlwZT48Y29udHJpYnV0b3JzPjxhdXRob3JzPjxhdXRob3I+TWFrYXJv
diwgVi48L2F1dGhvcj48YXV0aG9yPk1hbmluYSwgRy48L2F1dGhvcj48YXV0aG9yPk1pa3Vzb3Zh
LCBLLjwvYXV0aG9yPjxhdXRob3I+TW9sbG1hbm4sIFUuPC9hdXRob3I+PGF1dGhvcj5SeWFib3Zh
LCBPLjwvYXV0aG9yPjxhdXRob3I+U2FpbnQtSm9hbmlzLCBCLjwvYXV0aG9yPjxhdXRob3I+RGhh
ciwgTi48L2F1dGhvcj48YXV0aG9yPlBhc2NhLCBNLiBSLjwvYXV0aG9yPjxhdXRob3I+QnVyb25p
LCBTLjwvYXV0aG9yPjxhdXRob3I+THVjYXJlbGxpLCBBLiBQLjwvYXV0aG9yPjxhdXRob3I+TWls
YW5vLCBBLjwvYXV0aG9yPjxhdXRob3I+RGUgUm9zc2ksIEUuPC9hdXRob3I+PGF1dGhvcj5CZWxh
bm92YSwgTS48L2F1dGhvcj48YXV0aG9yPkJvYm92c2thLCBBLjwvYXV0aG9yPjxhdXRob3I+RGlh
bmlza292YSwgUC48L2F1dGhvcj48YXV0aG9yPktvcmR1bGFrb3ZhLCBKLjwvYXV0aG9yPjxhdXRo
b3I+U2FsYSwgQy48L2F1dGhvcj48YXV0aG9yPkZ1bGxhbSwgRS48L2F1dGhvcj48YXV0aG9yPlNj
aG5laWRlciwgUC48L2F1dGhvcj48YXV0aG9yPk1jS2lubmV5LCBKLiBELjwvYXV0aG9yPjxhdXRo
b3I+QnJvZGluLCBQLjwvYXV0aG9yPjxhdXRob3I+Q2hyaXN0b3BoZSwgVC48L2F1dGhvcj48YXV0
aG9yPldhZGRlbGwsIFMuPC9hdXRob3I+PGF1dGhvcj5CdXRjaGVyLCBQLjwvYXV0aG9yPjxhdXRo
b3I+QWxicmV0aHNlbiwgSi48L2F1dGhvcj48YXV0aG9yPlJvc2Vua3JhbmRzLCBJLjwvYXV0aG9y
PjxhdXRob3I+QnJvc2NoLCBSLjwvYXV0aG9yPjxhdXRob3I+TmFuZGksIFYuPC9hdXRob3I+PGF1
dGhvcj5CaGFyYXRoLCBTLjwvYXV0aG9yPjxhdXRob3I+R2FvbmthciwgUy48L2F1dGhvcj48YXV0
aG9yPlNoYW5kaWwsIFIuIEsuPC9hdXRob3I+PGF1dGhvcj5CYWxhc3VicmFtYW5pYW4sIFYuPC9h
dXRob3I+PGF1dGhvcj5CYWxnYW5lc2gsIFQuPC9hdXRob3I+PGF1dGhvcj5UeWFnaSwgUy48L2F1
dGhvcj48YXV0aG9yPkdyb3NzZXQsIEouPC9hdXRob3I+PGF1dGhvcj5SaWNjYXJkaSwgRy48L2F1
dGhvcj48YXV0aG9yPkNvbGUsIFMuIFQuPC9hdXRob3I+PC9hdXRob3JzPjwvY29udHJpYnV0b3Jz
PjxhdXRoLWFkZHJlc3M+QS4gTi4gQmFraCBJbnN0aXR1dGUgb2YgQmlvY2hlbWlzdHJ5LCBSdXNz
aWFuIEFjYWRlbXkgb2YgU2NpZW5jZSwgMTE5MDcxIE1vc2NvdywgUnVzc2lhLjwvYXV0aC1hZGRy
ZXNzPjx0aXRsZXM+PHRpdGxlPkJlbnpvdGhpYXppbm9uZXMga2lsbCBNeWNvYmFjdGVyaXVtIHR1
YmVyY3Vsb3NpcyBieSBibG9ja2luZyBhcmFiaW5hbiBzeW50aGVzaXM8L3RpdGxlPjxzZWNvbmRh
cnktdGl0bGU+U2NpZW5jZTwvc2Vjb25kYXJ5LXRpdGxlPjwvdGl0bGVzPjxwZXJpb2RpY2FsPjxm
dWxsLXRpdGxlPlNjaWVuY2U8L2Z1bGwtdGl0bGU+PGFiYnItMT5TY2llbmNlPC9hYmJyLTE+PC9w
ZXJpb2RpY2FsPjxwYWdlcz44MDEtNDwvcGFnZXM+PHZvbHVtZT4zMjQ8L3ZvbHVtZT48bnVtYmVy
PjU5Mjg8L251bWJlcj48ZWRpdGlvbj4yMDA5MDMxOTwvZWRpdGlvbj48a2V5d29yZHM+PGtleXdv
cmQ+QW1pbm8gQWNpZCBTZXF1ZW5jZTwva2V5d29yZD48a2V5d29yZD5BbmltYWxzPC9rZXl3b3Jk
PjxrZXl3b3JkPkFudGl0dWJlcmN1bGFyIEFnZW50cy9jaGVtaWNhbCBzeW50aGVzaXMvY2hlbWlz
dHJ5LypwaGFybWFjb2xvZ3kvKnRoZXJhcGV1dGljIHVzZTwva2V5d29yZD48a2V5d29yZD5BcmFi
aW5vc2UvbWV0YWJvbGlzbTwva2V5d29yZD48a2V5d29yZD5DZWxsIFdhbGwvbWV0YWJvbGlzbTwv
a2V5d29yZD48a2V5d29yZD5EcnVnIFJlc2lzdGFuY2UsIEJhY3RlcmlhbDwva2V5d29yZD48a2V5
d29yZD5Fbnp5bWUgSW5oaWJpdG9ycy9jZXJlYnJvc3BpbmFsIGZsdWlkL2NoZW1pc3RyeS9waGFy
bWFjb2xvZ3kvdGhlcmFwZXV0aWMgdXNlPC9rZXl3b3JkPjxrZXl3b3JkPkV0aGFtYnV0b2wvcGhh
cm1hY29sb2d5PC9rZXl3b3JkPjxrZXl3b3JkPkdlbmUgRXhwcmVzc2lvbiBSZWd1bGF0aW9uLCBC
YWN0ZXJpYWwvZHJ1ZyBlZmZlY3RzPC9rZXl3b3JkPjxrZXl3b3JkPkdlbmVzLCBCYWN0ZXJpYWw8
L2tleXdvcmQ+PGtleXdvcmQ+TWljZTwva2V5d29yZD48a2V5d29yZD5NaWNlLCBJbmJyZWQgQkFM
QiBDPC9rZXl3b3JkPjxrZXl3b3JkPk1pY3JvYmlhbCBTZW5zaXRpdml0eSBUZXN0czwva2V5d29y
ZD48a2V5d29yZD5Nb2xlY3VsYXIgU2VxdWVuY2UgRGF0YTwva2V5d29yZD48a2V5d29yZD5Nb2xl
Y3VsYXIgU3RydWN0dXJlPC9rZXl3b3JkPjxrZXl3b3JkPk15Y29iYWN0ZXJpdW0vZHJ1ZyBlZmZl
Y3RzL2dlbmV0aWNzPC9rZXl3b3JkPjxrZXl3b3JkPk15Y29iYWN0ZXJpdW0gdHViZXJjdWxvc2lz
LypkcnVnIGVmZmVjdHMvZ2VuZXRpY3MvbWV0YWJvbGlzbTwva2V5d29yZD48a2V5d29yZD5Qb2x5
c2FjY2hhcmlkZXMvKmJpb3N5bnRoZXNpczwva2V5d29yZD48a2V5d29yZD5SYWNlbWFzZXMgYW5k
IEVwaW1lcmFzZXMvKmFudGFnb25pc3RzICZhbXA7IGluaGliaXRvcnMvbWV0YWJvbGlzbTwva2V5
d29yZD48a2V5d29yZD5TcGlybyBDb21wb3VuZHMvY2hlbWljYWwgc3ludGhlc2lzL2NoZW1pc3Ry
eS8qcGhhcm1hY29sb2d5Lyp0aGVyYXBldXRpYyB1c2U8L2tleXdvcmQ+PGtleXdvcmQ+VGhpYXpp
bmVzL2NoZW1pY2FsIHN5bnRoZXNpcy9jaGVtaXN0cnkvKnBoYXJtYWNvbG9neS8qdGhlcmFwZXV0
aWMgdXNlPC9rZXl3b3JkPjxrZXl3b3JkPlR1YmVyY3Vsb3Npcy8qZHJ1ZyB0aGVyYXB5L21pY3Jv
YmlvbG9neTwva2V5d29yZD48L2tleXdvcmRzPjxkYXRlcz48eWVhcj4yMDA5PC95ZWFyPjxwdWIt
ZGF0ZXM+PGRhdGU+TWF5IDg8L2RhdGU+PC9wdWItZGF0ZXM+PC9kYXRlcz48aXNibj4xMDk1LTky
MDMgKEVsZWN0cm9uaWMpJiN4RDswMDM2LTgwNzUgKFByaW50KSYjeEQ7MDAzNi04MDc1IChMaW5r
aW5nKTwvaXNibj48YWNjZXNzaW9uLW51bT4xOTI5OTU4NDwvYWNjZXNzaW9uLW51bT48dXJscz48
cmVsYXRlZC11cmxzPjx1cmw+aHR0cHM6Ly93d3cubmNiaS5ubG0ubmloLmdvdi9wdWJtZWQvMTky
OTk1ODQ8L3VybD48L3JlbGF0ZWQtdXJscz48L3VybHM+PGN1c3RvbTI+UE1DMzEyODQ5MDwvY3Vz
dG9tMj48ZWxlY3Ryb25pYy1yZXNvdXJjZS1udW0+MTAuMTEyNi9zY2llbmNlLjExNzE1ODM8L2Vs
ZWN0cm9uaWMtcmVzb3VyY2UtbnVtPjxyZW1vdGUtZGF0YWJhc2UtbmFtZT5NZWRsaW5lPC9yZW1v
dGUtZGF0YWJhc2UtbmFtZT48cmVtb3RlLWRhdGFiYXNlLXByb3ZpZGVyPk5MTTwvcmVtb3RlLWRh
dGFiYXNlLXByb3ZpZGVyPjwvcmVjb3JkPjwvQ2l0ZT48L0VuZE5vdGU+AG==
</w:fldData>
        </w:fldChar>
      </w:r>
      <w:r w:rsidR="00881469" w:rsidRPr="00881469">
        <w:rPr>
          <w:noProof/>
          <w:color w:val="000000"/>
          <w:lang w:val="en-CH"/>
        </w:rPr>
        <w:instrText xml:space="preserve"> ADDIN EN.CITE.DATA </w:instrText>
      </w:r>
      <w:r w:rsidR="00881469">
        <w:rPr>
          <w:noProof/>
          <w:color w:val="000000"/>
        </w:rPr>
      </w:r>
      <w:r w:rsidR="00881469">
        <w:rPr>
          <w:noProof/>
          <w:color w:val="000000"/>
        </w:rPr>
        <w:fldChar w:fldCharType="end"/>
      </w:r>
      <w:r w:rsidRPr="00263828">
        <w:rPr>
          <w:noProof/>
          <w:color w:val="000000"/>
        </w:rPr>
        <w:fldChar w:fldCharType="separate"/>
      </w:r>
      <w:r w:rsidR="00881469" w:rsidRPr="00881469">
        <w:rPr>
          <w:noProof/>
          <w:color w:val="000000"/>
          <w:lang w:val="en-CH"/>
        </w:rPr>
        <w:t>(1)</w:t>
      </w:r>
      <w:r w:rsidRPr="00263828">
        <w:rPr>
          <w:noProof/>
          <w:color w:val="000000"/>
        </w:rPr>
        <w:fldChar w:fldCharType="end"/>
      </w:r>
      <w:r w:rsidRPr="00594E3C">
        <w:rPr>
          <w:noProof/>
          <w:color w:val="000000"/>
          <w:lang w:val="en-CH"/>
        </w:rPr>
        <w:t xml:space="preserve">, </w:t>
      </w:r>
      <w:r w:rsidRPr="00594E3C">
        <w:rPr>
          <w:lang w:val="en-CH"/>
        </w:rPr>
        <w:t xml:space="preserve">were used. </w:t>
      </w:r>
      <w:r w:rsidRPr="00263828">
        <w:t xml:space="preserve">Bacterial strains NTB1, </w:t>
      </w:r>
      <w:proofErr w:type="gramStart"/>
      <w:r w:rsidRPr="00263828">
        <w:t>a</w:t>
      </w:r>
      <w:proofErr w:type="gramEnd"/>
      <w:r w:rsidRPr="00263828">
        <w:t xml:space="preserve"> MCZ-resistant mycobacterial mutant, and H37Rv, MCZ-susceptible, were cultured in mycobacteria growth indicator tubes 7 mL (MGIT 960 Supplement Kit) and incubated using an automated mycobacterial detection system (BD BACTECTM MGITTM). Phenotypic susceptibility testing for both strains was conducted as previously described to determine susceptibility to MCZ [</w:t>
      </w:r>
      <w:r w:rsidRPr="00263828">
        <w:fldChar w:fldCharType="begin"/>
      </w:r>
      <w:r w:rsidR="00881469">
        <w:instrText xml:space="preserve"> ADDIN EN.CITE &lt;EndNote&gt;&lt;Cite&gt;&lt;Author&gt;Martin&lt;/Author&gt;&lt;Year&gt;2003&lt;/Year&gt;&lt;RecNum&gt;21&lt;/RecNum&gt;&lt;DisplayText&gt;(2)&lt;/DisplayText&gt;&lt;record&gt;&lt;rec-number&gt;21&lt;/rec-number&gt;&lt;foreign-keys&gt;&lt;key app="EN" db-id="0eszse2f6wv9doe2e0p5vf5c92e5p00v0w5e" timestamp="1710511731"&gt;21&lt;/key&gt;&lt;/foreign-keys&gt;&lt;ref-type name="Journal Article"&gt;17&lt;/ref-type&gt;&lt;contributors&gt;&lt;authors&gt;&lt;author&gt;Martin, A.&lt;/author&gt;&lt;author&gt;Camacho, M.&lt;/author&gt;&lt;author&gt;Portaels, F.&lt;/author&gt;&lt;author&gt;Palomino, J. C.&lt;/author&gt;&lt;/authors&gt;&lt;/contributors&gt;&lt;auth-address&gt;Mycobacteriology Unit, Institute of Tropical Medicine, Antwerp 2000, Belgium. amartin@itg.be&lt;/auth-address&gt;&lt;titles&gt;&lt;title&gt;Resazurin microtiter assay plate testing of Mycobacterium tuberculosis susceptibilities to second-line drugs: rapid, simple, and inexpensive method&lt;/title&gt;&lt;secondary-title&gt;Antimicrob Agents Chemother&lt;/secondary-title&gt;&lt;/titles&gt;&lt;periodical&gt;&lt;full-title&gt;Antimicrob Agents Chemother&lt;/full-title&gt;&lt;/periodical&gt;&lt;pages&gt;3616-9&lt;/pages&gt;&lt;volume&gt;47&lt;/volume&gt;&lt;number&gt;11&lt;/number&gt;&lt;keywords&gt;&lt;keyword&gt;Antitubercular Agents/*pharmacology&lt;/keyword&gt;&lt;keyword&gt;Colorimetry&lt;/keyword&gt;&lt;keyword&gt;Drug Resistance, Bacterial&lt;/keyword&gt;&lt;keyword&gt;Indicators and Reagents&lt;/keyword&gt;&lt;keyword&gt;Microbial Sensitivity Tests/economics/*methods&lt;/keyword&gt;&lt;keyword&gt;Mycobacterium tuberculosis/*drug effects&lt;/keyword&gt;&lt;keyword&gt;*Oxazines&lt;/keyword&gt;&lt;keyword&gt;Reproducibility of Results&lt;/keyword&gt;&lt;keyword&gt;*Xanthenes&lt;/keyword&gt;&lt;/keywords&gt;&lt;dates&gt;&lt;year&gt;2003&lt;/year&gt;&lt;pub-dates&gt;&lt;date&gt;Nov&lt;/date&gt;&lt;/pub-dates&gt;&lt;/dates&gt;&lt;isbn&gt;0066-4804 (Print)&amp;#xD;1098-6596 (Electronic)&amp;#xD;0066-4804 (Linking)&lt;/isbn&gt;&lt;accession-num&gt;14576129&lt;/accession-num&gt;&lt;urls&gt;&lt;related-urls&gt;&lt;url&gt;https://www.ncbi.nlm.nih.gov/pubmed/14576129&lt;/url&gt;&lt;/related-urls&gt;&lt;/urls&gt;&lt;custom2&gt;PMC253784&lt;/custom2&gt;&lt;electronic-resource-num&gt;10.1128/AAC.47.11.3616-3619.2003&lt;/electronic-resource-num&gt;&lt;remote-database-name&gt;Medline&lt;/remote-database-name&gt;&lt;remote-database-provider&gt;NLM&lt;/remote-database-provider&gt;&lt;/record&gt;&lt;/Cite&gt;&lt;/EndNote&gt;</w:instrText>
      </w:r>
      <w:r w:rsidRPr="00263828">
        <w:fldChar w:fldCharType="separate"/>
      </w:r>
      <w:r w:rsidR="00881469">
        <w:rPr>
          <w:noProof/>
        </w:rPr>
        <w:t>(2)</w:t>
      </w:r>
      <w:r w:rsidRPr="00263828">
        <w:fldChar w:fldCharType="end"/>
      </w:r>
      <w:r w:rsidRPr="00263828">
        <w:t xml:space="preserve">]. Bacterial minimum inhibitory concentrations (MICs) were determined using resazurin microtiter plate assays (REMA). </w:t>
      </w:r>
    </w:p>
    <w:p w14:paraId="7DF4DC44" w14:textId="77777777" w:rsidR="00594E3C" w:rsidRPr="00263828" w:rsidRDefault="00594E3C" w:rsidP="00594E3C">
      <w:pPr>
        <w:spacing w:line="360" w:lineRule="auto"/>
        <w:jc w:val="both"/>
      </w:pPr>
    </w:p>
    <w:p w14:paraId="35B321DA" w14:textId="77777777" w:rsidR="00594E3C" w:rsidRPr="00263828" w:rsidRDefault="00594E3C" w:rsidP="00594E3C">
      <w:pPr>
        <w:pStyle w:val="Heading3"/>
        <w:spacing w:line="360" w:lineRule="auto"/>
      </w:pPr>
      <w:r w:rsidRPr="00263828">
        <w:t>Resazurin Microtiter Plate Assays REMA</w:t>
      </w:r>
    </w:p>
    <w:p w14:paraId="3426797E" w14:textId="40A72C79" w:rsidR="00594E3C" w:rsidRPr="00263828" w:rsidRDefault="00594E3C" w:rsidP="00594E3C">
      <w:pPr>
        <w:spacing w:line="360" w:lineRule="auto"/>
        <w:jc w:val="both"/>
      </w:pPr>
      <w:r w:rsidRPr="00263828">
        <w:t>Mycobacterial strains were grown at 37°C in Mycobacteria Growth Indicator Tubes (MGIT, BD) supplemented with 0.2% glycerol, 0.05% Tween 80, and 10% oleic acid-albumin-dextrose-catalase (OADC). TB strains H37Rv and NTB1 were cultivated to mid-logarithmic phase in MGIT medium until an optical density at 600 nm (OD</w:t>
      </w:r>
      <w:r w:rsidRPr="00263828">
        <w:rPr>
          <w:vertAlign w:val="subscript"/>
        </w:rPr>
        <w:t>600nm</w:t>
      </w:r>
      <w:r w:rsidRPr="00263828">
        <w:t>) of approximately 0.5 was reached. The culture was subsequently diluted in MGIT medium to a theoretical OD</w:t>
      </w:r>
      <w:r w:rsidRPr="00263828">
        <w:rPr>
          <w:vertAlign w:val="subscript"/>
        </w:rPr>
        <w:t>600nm</w:t>
      </w:r>
      <w:r w:rsidRPr="00263828">
        <w:t xml:space="preserve"> of 0.0001. PBTZ169 and BTZ043 were resuspended in dimethyl sulfoxide (DMSO), and H</w:t>
      </w:r>
      <w:r w:rsidRPr="00263828">
        <w:rPr>
          <w:vertAlign w:val="subscript"/>
        </w:rPr>
        <w:t>2</w:t>
      </w:r>
      <w:r w:rsidRPr="00263828">
        <w:t>-PBTZ169 and H</w:t>
      </w:r>
      <w:r w:rsidRPr="00263828">
        <w:rPr>
          <w:vertAlign w:val="subscript"/>
        </w:rPr>
        <w:t>2</w:t>
      </w:r>
      <w:r w:rsidRPr="00263828">
        <w:t>-BTZ043 in degassed DMSO and subjected to two-fold serial dilutions. The drug solutions were then prepared for testing [</w:t>
      </w:r>
      <w:r w:rsidRPr="00263828">
        <w:fldChar w:fldCharType="begin"/>
      </w:r>
      <w:r w:rsidR="00881469">
        <w:instrText xml:space="preserve"> ADDIN EN.CITE &lt;EndNote&gt;&lt;Cite&gt;&lt;Author&gt;Martin&lt;/Author&gt;&lt;Year&gt;2003&lt;/Year&gt;&lt;RecNum&gt;21&lt;/RecNum&gt;&lt;DisplayText&gt;(2)&lt;/DisplayText&gt;&lt;record&gt;&lt;rec-number&gt;21&lt;/rec-number&gt;&lt;foreign-keys&gt;&lt;key app="EN" db-id="0eszse2f6wv9doe2e0p5vf5c92e5p00v0w5e" timestamp="1710511731"&gt;21&lt;/key&gt;&lt;/foreign-keys&gt;&lt;ref-type name="Journal Article"&gt;17&lt;/ref-type&gt;&lt;contributors&gt;&lt;authors&gt;&lt;author&gt;Martin, A.&lt;/author&gt;&lt;author&gt;Camacho, M.&lt;/author&gt;&lt;author&gt;Portaels, F.&lt;/author&gt;&lt;author&gt;Palomino, J. C.&lt;/author&gt;&lt;/authors&gt;&lt;/contributors&gt;&lt;auth-address&gt;Mycobacteriology Unit, Institute of Tropical Medicine, Antwerp 2000, Belgium. amartin@itg.be&lt;/auth-address&gt;&lt;titles&gt;&lt;title&gt;Resazurin microtiter assay plate testing of Mycobacterium tuberculosis susceptibilities to second-line drugs: rapid, simple, and inexpensive method&lt;/title&gt;&lt;secondary-title&gt;Antimicrob Agents Chemother&lt;/secondary-title&gt;&lt;/titles&gt;&lt;periodical&gt;&lt;full-title&gt;Antimicrob Agents Chemother&lt;/full-title&gt;&lt;/periodical&gt;&lt;pages&gt;3616-9&lt;/pages&gt;&lt;volume&gt;47&lt;/volume&gt;&lt;number&gt;11&lt;/number&gt;&lt;keywords&gt;&lt;keyword&gt;Antitubercular Agents/*pharmacology&lt;/keyword&gt;&lt;keyword&gt;Colorimetry&lt;/keyword&gt;&lt;keyword&gt;Drug Resistance, Bacterial&lt;/keyword&gt;&lt;keyword&gt;Indicators and Reagents&lt;/keyword&gt;&lt;keyword&gt;Microbial Sensitivity Tests/economics/*methods&lt;/keyword&gt;&lt;keyword&gt;Mycobacterium tuberculosis/*drug effects&lt;/keyword&gt;&lt;keyword&gt;*Oxazines&lt;/keyword&gt;&lt;keyword&gt;Reproducibility of Results&lt;/keyword&gt;&lt;keyword&gt;*Xanthenes&lt;/keyword&gt;&lt;/keywords&gt;&lt;dates&gt;&lt;year&gt;2003&lt;/year&gt;&lt;pub-dates&gt;&lt;date&gt;Nov&lt;/date&gt;&lt;/pub-dates&gt;&lt;/dates&gt;&lt;isbn&gt;0066-4804 (Print)&amp;#xD;1098-6596 (Electronic)&amp;#xD;0066-4804 (Linking)&lt;/isbn&gt;&lt;accession-num&gt;14576129&lt;/accession-num&gt;&lt;urls&gt;&lt;related-urls&gt;&lt;url&gt;https://www.ncbi.nlm.nih.gov/pubmed/14576129&lt;/url&gt;&lt;/related-urls&gt;&lt;/urls&gt;&lt;custom2&gt;PMC253784&lt;/custom2&gt;&lt;electronic-resource-num&gt;10.1128/AAC.47.11.3616-3619.2003&lt;/electronic-resource-num&gt;&lt;remote-database-name&gt;Medline&lt;/remote-database-name&gt;&lt;remote-database-provider&gt;NLM&lt;/remote-database-provider&gt;&lt;/record&gt;&lt;/Cite&gt;&lt;/EndNote&gt;</w:instrText>
      </w:r>
      <w:r w:rsidRPr="00263828">
        <w:fldChar w:fldCharType="separate"/>
      </w:r>
      <w:r w:rsidR="00881469">
        <w:rPr>
          <w:noProof/>
        </w:rPr>
        <w:t>(2)</w:t>
      </w:r>
      <w:r w:rsidRPr="00263828">
        <w:fldChar w:fldCharType="end"/>
      </w:r>
      <w:r w:rsidRPr="00263828">
        <w:t>].</w:t>
      </w:r>
    </w:p>
    <w:p w14:paraId="430FB3AF" w14:textId="77777777" w:rsidR="00594E3C" w:rsidRPr="00263828" w:rsidRDefault="00594E3C" w:rsidP="00594E3C">
      <w:pPr>
        <w:spacing w:line="360" w:lineRule="auto"/>
        <w:jc w:val="both"/>
      </w:pPr>
      <w:r w:rsidRPr="00263828">
        <w:t xml:space="preserve">For the resazurin reduction microtiter assay (REMA), 100 </w:t>
      </w:r>
      <w:proofErr w:type="spellStart"/>
      <w:r w:rsidRPr="00263828">
        <w:t>μL</w:t>
      </w:r>
      <w:proofErr w:type="spellEnd"/>
      <w:r w:rsidRPr="00263828">
        <w:t xml:space="preserve"> of the diluted MTB H37Rv and NTB1 cultures were dispensed into each well of transparent flat-bottom 96-well plates. Serial dilutions of each drug were added to the wells. Each plate included control wells with media only without compound. The plates were incubated at 37°C for 6 days.</w:t>
      </w:r>
    </w:p>
    <w:p w14:paraId="4C6D2367" w14:textId="77777777" w:rsidR="00594E3C" w:rsidRPr="00263828" w:rsidRDefault="00594E3C" w:rsidP="00594E3C">
      <w:pPr>
        <w:spacing w:line="360" w:lineRule="auto"/>
        <w:jc w:val="both"/>
      </w:pPr>
      <w:r w:rsidRPr="00263828">
        <w:t>Following the incubation period, resazurin (0.025% [</w:t>
      </w:r>
      <w:proofErr w:type="spellStart"/>
      <w:r w:rsidRPr="00263828">
        <w:t>wt</w:t>
      </w:r>
      <w:proofErr w:type="spellEnd"/>
      <w:r w:rsidRPr="00263828">
        <w:t xml:space="preserve">/vol]) was added to each well at a volume equal to 1/10 of the well volume. The plates were then incubated overnight. The fluorescence of the resorufin metabolite was measured using a TECAN Infinite M200 microplate reader with an excitation wavelength of 560 nm and an emission wavelength of 590 </w:t>
      </w:r>
      <w:r w:rsidRPr="00263828">
        <w:lastRenderedPageBreak/>
        <w:t>nm. The minimum inhibitory concentration (MIC</w:t>
      </w:r>
      <w:r w:rsidRPr="00263828">
        <w:rPr>
          <w:vertAlign w:val="subscript"/>
        </w:rPr>
        <w:t>99</w:t>
      </w:r>
      <w:r w:rsidRPr="00263828">
        <w:t>, referred to as MIC) was calculated using the Gompertz equation with GraphPad Prism software (version 10). Each drug was tested in at least triplicate to ensure reproducibility of results.</w:t>
      </w:r>
    </w:p>
    <w:p w14:paraId="11F416AA" w14:textId="77777777" w:rsidR="00594E3C" w:rsidRPr="00263828" w:rsidRDefault="00594E3C" w:rsidP="00594E3C">
      <w:pPr>
        <w:spacing w:line="360" w:lineRule="auto"/>
        <w:jc w:val="both"/>
      </w:pPr>
    </w:p>
    <w:p w14:paraId="5C162EFB" w14:textId="77777777" w:rsidR="00594E3C" w:rsidRPr="00263828" w:rsidRDefault="00594E3C" w:rsidP="00594E3C">
      <w:pPr>
        <w:pStyle w:val="Heading3"/>
        <w:spacing w:line="360" w:lineRule="auto"/>
      </w:pPr>
      <w:r w:rsidRPr="00263828">
        <w:t>Reagents and antibiotics</w:t>
      </w:r>
    </w:p>
    <w:p w14:paraId="5A152800" w14:textId="77777777" w:rsidR="00594E3C" w:rsidRPr="00263828" w:rsidRDefault="00594E3C" w:rsidP="00594E3C">
      <w:pPr>
        <w:spacing w:line="360" w:lineRule="auto"/>
        <w:jc w:val="both"/>
      </w:pPr>
      <w:r w:rsidRPr="00263828">
        <w:t xml:space="preserve">Dimethyl sulfoxide (DMSO), glycerol, Middlebrook 7H9, OADC, phosphate-buffered saline (PBS), </w:t>
      </w:r>
      <w:proofErr w:type="spellStart"/>
      <w:r w:rsidRPr="00263828">
        <w:t>polydiallyldimethylammonium</w:t>
      </w:r>
      <w:proofErr w:type="spellEnd"/>
      <w:r w:rsidRPr="00263828">
        <w:t xml:space="preserve"> chloride (</w:t>
      </w:r>
      <w:proofErr w:type="spellStart"/>
      <w:r w:rsidRPr="00263828">
        <w:t>pDADMAC</w:t>
      </w:r>
      <w:proofErr w:type="spellEnd"/>
      <w:r w:rsidRPr="00263828">
        <w:t>), resazurin sodium salt and TWEEN 80, were purchased from Sigma Aldrich (St. Louis, MO). MGITs and MGIT 960 supplement kits were purchased from Becton Dickinson (Franklin Lakes, NJ). PBTZ169 and BTZ043 were dissolved in DMSO, while H2-PBTZ169 and H2-BTZ043 were dissolved in degassed DMSO. IM4TB provided the PBTZ169 and BTZ043, and their derivatives in powder form.</w:t>
      </w:r>
    </w:p>
    <w:p w14:paraId="78AC7983" w14:textId="77777777" w:rsidR="00594E3C" w:rsidRPr="00263828" w:rsidRDefault="00594E3C" w:rsidP="00594E3C">
      <w:pPr>
        <w:spacing w:line="360" w:lineRule="auto"/>
        <w:jc w:val="both"/>
      </w:pPr>
    </w:p>
    <w:p w14:paraId="0BBE9DEA" w14:textId="77777777" w:rsidR="00594E3C" w:rsidRPr="00263828" w:rsidRDefault="00594E3C" w:rsidP="00594E3C">
      <w:pPr>
        <w:pStyle w:val="Heading3"/>
        <w:spacing w:line="360" w:lineRule="auto"/>
      </w:pPr>
      <w:r w:rsidRPr="00263828">
        <w:t>Cantilever functionalization and bacterial attachment</w:t>
      </w:r>
    </w:p>
    <w:p w14:paraId="2ABCCF22" w14:textId="258D6400" w:rsidR="00594E3C" w:rsidRPr="00263828" w:rsidRDefault="00594E3C" w:rsidP="00594E3C">
      <w:pPr>
        <w:spacing w:line="360" w:lineRule="auto"/>
        <w:jc w:val="both"/>
      </w:pPr>
      <w:r w:rsidRPr="00263828">
        <w:t>To facilitate bacterial attachment and prevent cellular detachment during AST recording, we incubated the cantilever with 50 </w:t>
      </w:r>
      <w:proofErr w:type="spellStart"/>
      <w:r w:rsidRPr="00263828">
        <w:t>μl</w:t>
      </w:r>
      <w:proofErr w:type="spellEnd"/>
      <w:r w:rsidRPr="00263828">
        <w:t xml:space="preserve"> of  20% (v/v) </w:t>
      </w:r>
      <w:proofErr w:type="spellStart"/>
      <w:r w:rsidRPr="00263828">
        <w:t>pDADMAC</w:t>
      </w:r>
      <w:proofErr w:type="spellEnd"/>
      <w:r w:rsidRPr="00263828">
        <w:t xml:space="preserve"> for 5 min at room temperature (RT) </w:t>
      </w:r>
      <w:r w:rsidRPr="00263828">
        <w:fldChar w:fldCharType="begin"/>
      </w:r>
      <w:r w:rsidR="00881469">
        <w:instrText xml:space="preserve"> ADDIN EN.CITE &lt;EndNote&gt;&lt;Cite&gt;&lt;Author&gt;Smith&lt;/Author&gt;&lt;Year&gt;2019&lt;/Year&gt;&lt;RecNum&gt;280&lt;/RecNum&gt;&lt;DisplayText&gt;(3)&lt;/DisplayText&gt;&lt;record&gt;&lt;rec-number&gt;280&lt;/rec-number&gt;&lt;foreign-keys&gt;&lt;key app="EN" db-id="dvspeas2c222f1edfwqpppe4s2pzwzxe5ewz" timestamp="1721052054"&gt;280&lt;/key&gt;&lt;/foreign-keys&gt;&lt;ref-type name="Journal Article"&gt;17&lt;/ref-type&gt;&lt;contributors&gt;&lt;authors&gt;&lt;author&gt;Smith, Diane E.&lt;/author&gt;&lt;author&gt;Dhinojwala, Ali&lt;/author&gt;&lt;author&gt;Moore, Francisco B. G.&lt;/author&gt;&lt;/authors&gt;&lt;/contributors&gt;&lt;titles&gt;&lt;title&gt;Effect of Substrate and Bacterial Zeta Potential on Adhesion of Mycobacterium smegmatis&lt;/title&gt;&lt;secondary-title&gt;Langmuir&lt;/secondary-title&gt;&lt;/titles&gt;&lt;periodical&gt;&lt;full-title&gt;Langmuir&lt;/full-title&gt;&lt;/periodical&gt;&lt;pages&gt;7035-7042&lt;/pages&gt;&lt;volume&gt;35&lt;/volume&gt;&lt;number&gt;21&lt;/number&gt;&lt;section&gt;7035&lt;/section&gt;&lt;dates&gt;&lt;year&gt;2019&lt;/year&gt;&lt;/dates&gt;&lt;isbn&gt;0743-7463&amp;#xD;1520-5827&lt;/isbn&gt;&lt;urls&gt;&lt;/urls&gt;&lt;electronic-resource-num&gt;10.1021/acs.langmuir.8b03920&lt;/electronic-resource-num&gt;&lt;/record&gt;&lt;/Cite&gt;&lt;/EndNote&gt;</w:instrText>
      </w:r>
      <w:r w:rsidRPr="00263828">
        <w:fldChar w:fldCharType="separate"/>
      </w:r>
      <w:r w:rsidR="00881469">
        <w:rPr>
          <w:noProof/>
        </w:rPr>
        <w:t>(3)</w:t>
      </w:r>
      <w:r w:rsidRPr="00263828">
        <w:fldChar w:fldCharType="end"/>
      </w:r>
      <w:r w:rsidRPr="00263828">
        <w:t xml:space="preserve">. Following incubation, the </w:t>
      </w:r>
      <w:proofErr w:type="spellStart"/>
      <w:r w:rsidRPr="00263828">
        <w:t>pDADMAC</w:t>
      </w:r>
      <w:proofErr w:type="spellEnd"/>
      <w:r w:rsidRPr="00263828">
        <w:t xml:space="preserve"> drop was removed and discarded, after which the cantilever tip was gently washed with 100 </w:t>
      </w:r>
      <w:proofErr w:type="spellStart"/>
      <w:r w:rsidRPr="00263828">
        <w:t>μl</w:t>
      </w:r>
      <w:proofErr w:type="spellEnd"/>
      <w:r w:rsidRPr="00263828">
        <w:t xml:space="preserve"> of molecular biology-grade water. The sensors on the cantilever were then allowed to dry for at least 15 min before use.</w:t>
      </w:r>
    </w:p>
    <w:p w14:paraId="28631CE0" w14:textId="77777777" w:rsidR="00594E3C" w:rsidRPr="001F7783" w:rsidRDefault="00594E3C" w:rsidP="00594E3C">
      <w:pPr>
        <w:spacing w:line="360" w:lineRule="auto"/>
        <w:jc w:val="both"/>
      </w:pPr>
      <w:r>
        <w:t>MGIT cultured b</w:t>
      </w:r>
      <w:r w:rsidRPr="00263828">
        <w:t xml:space="preserve">acterial </w:t>
      </w:r>
      <w:r w:rsidRPr="00263828">
        <w:t>cells from prepared pellets needed to be immobilized onto the surface of the functionalized cantilever for nanomotion recording. First, pellets were resuspended in a PBS (Phosphate Buffer Saline, Corning) solution. Next, the sensor was placed on a clean layer of Parafilm® M (Amcor, Victoria, Australia). The tip of the sensor, containing the chip with the cantilever, was placed into contact with a single drop of bacterial cell suspension for 5 minutes. After this, the sensor was removed, gently washed with PBS, and assessed using phase microscopy for attachment quality</w:t>
      </w:r>
      <w:r>
        <w:t xml:space="preserve"> (</w:t>
      </w:r>
      <w:r w:rsidRPr="00C5119E">
        <w:rPr>
          <w:rFonts w:eastAsiaTheme="majorEastAsia"/>
        </w:rPr>
        <w:t>EVOS™ XL Core Imaging System</w:t>
      </w:r>
      <w:r>
        <w:t>)</w:t>
      </w:r>
      <w:r w:rsidRPr="00263828">
        <w:t>. In the event of unsatisfactory attachment, the sensor was re-incubated in the cell suspension for an additional 30–60 s, or until satisfactory attachment was achieved. We aimed for an even bacterial distribution across the sensor. The attachment of bacteria is part of a filed patent (</w:t>
      </w:r>
      <w:r w:rsidRPr="001F7783">
        <w:t>WO2021130339A1</w:t>
      </w:r>
      <w:r w:rsidRPr="00263828">
        <w:t>).</w:t>
      </w:r>
    </w:p>
    <w:p w14:paraId="7D5788D3" w14:textId="77777777" w:rsidR="00594E3C" w:rsidRPr="001F7783" w:rsidRDefault="00594E3C" w:rsidP="00594E3C">
      <w:pPr>
        <w:spacing w:line="360" w:lineRule="auto"/>
        <w:jc w:val="both"/>
      </w:pPr>
    </w:p>
    <w:p w14:paraId="2229037C" w14:textId="77777777" w:rsidR="00594E3C" w:rsidRPr="00263828" w:rsidRDefault="00594E3C" w:rsidP="00594E3C">
      <w:pPr>
        <w:pStyle w:val="Heading3"/>
        <w:spacing w:line="360" w:lineRule="auto"/>
      </w:pPr>
      <w:r w:rsidRPr="00263828">
        <w:lastRenderedPageBreak/>
        <w:t>Nanomotion measurement platform</w:t>
      </w:r>
    </w:p>
    <w:p w14:paraId="1A77770D" w14:textId="77777777" w:rsidR="00594E3C" w:rsidRPr="00263828" w:rsidRDefault="00594E3C" w:rsidP="00594E3C">
      <w:pPr>
        <w:spacing w:line="360" w:lineRule="auto"/>
        <w:jc w:val="both"/>
      </w:pPr>
      <w:r w:rsidRPr="00263828">
        <w:t xml:space="preserve">The nanomotion measurement platform, the Resistell Phenotech device (Resistell AG, Muttenz, Switzerland), includes a stainless-steel head with a fluid chamber, an active vibration damping system, control electronics, and a computer terminal. </w:t>
      </w:r>
    </w:p>
    <w:p w14:paraId="741F00BE" w14:textId="77777777" w:rsidR="00594E3C" w:rsidRPr="00263828" w:rsidRDefault="00594E3C" w:rsidP="00594E3C">
      <w:pPr>
        <w:spacing w:line="360" w:lineRule="auto"/>
        <w:jc w:val="both"/>
      </w:pPr>
      <w:r w:rsidRPr="00263828">
        <w:t xml:space="preserve">The platform uses atomic-force microscopy (AFM) technologies for antibiotic susceptibility testing (AST). Unlike standard AFM devices, the Phenotech device places the light source and photodetector below the cantilever to simplify the workflow. A light beam from a </w:t>
      </w:r>
      <w:proofErr w:type="spellStart"/>
      <w:r w:rsidRPr="00263828">
        <w:t>superluminescent</w:t>
      </w:r>
      <w:proofErr w:type="spellEnd"/>
      <w:r w:rsidRPr="00263828">
        <w:t xml:space="preserve"> diode (SLED) module (650 nm, 2 </w:t>
      </w:r>
      <w:proofErr w:type="spellStart"/>
      <w:r w:rsidRPr="00263828">
        <w:t>mW</w:t>
      </w:r>
      <w:proofErr w:type="spellEnd"/>
      <w:r w:rsidRPr="00263828">
        <w:t>) is reflected off the cantilever and detected by a four-section photodetector, transforming flexural deflections into electrical signals. These signals are processed by custom electronics and recorded using a data acquisition card (USB-6212; National Instruments, USA). The device is managed with custom AST software (Resistell AG). The vertical movements of the cantilever (deflections) were recorded with a 60kHz acquisition rate.</w:t>
      </w:r>
    </w:p>
    <w:p w14:paraId="646C5CC0" w14:textId="77777777" w:rsidR="00594E3C" w:rsidRPr="00263828" w:rsidRDefault="00594E3C" w:rsidP="00594E3C">
      <w:pPr>
        <w:spacing w:line="360" w:lineRule="auto"/>
        <w:jc w:val="both"/>
      </w:pPr>
      <w:r w:rsidRPr="00263828">
        <w:t>Custom sensors (Resistell AG) with quartz-like, tipless cantilevers and gold coatings reflect the light beam. These cantilevers (SD-</w:t>
      </w:r>
      <w:proofErr w:type="spellStart"/>
      <w:r w:rsidRPr="00263828">
        <w:t>qp</w:t>
      </w:r>
      <w:proofErr w:type="spellEnd"/>
      <w:r w:rsidRPr="00263828">
        <w:t xml:space="preserve">-CONT-TL, spring constant: 0.1 N/m, size: 130 × 40 × 0.75 µm, resonant frequency: 32 kHz in air; </w:t>
      </w:r>
      <w:proofErr w:type="spellStart"/>
      <w:r w:rsidRPr="00263828">
        <w:t>NanoWorld</w:t>
      </w:r>
      <w:proofErr w:type="spellEnd"/>
      <w:r w:rsidRPr="00263828">
        <w:t xml:space="preserve"> AG, Switzerland) deflect in response to bacterial movements during AST experiments.</w:t>
      </w:r>
    </w:p>
    <w:p w14:paraId="2C2F28F6" w14:textId="77777777" w:rsidR="00594E3C" w:rsidRPr="00263828" w:rsidRDefault="00594E3C" w:rsidP="00594E3C">
      <w:pPr>
        <w:pStyle w:val="Heading3"/>
        <w:spacing w:line="360" w:lineRule="auto"/>
      </w:pPr>
    </w:p>
    <w:p w14:paraId="28433ED5" w14:textId="77777777" w:rsidR="00594E3C" w:rsidRPr="00263828" w:rsidRDefault="00594E3C" w:rsidP="00594E3C">
      <w:pPr>
        <w:pStyle w:val="Heading3"/>
        <w:spacing w:line="360" w:lineRule="auto"/>
      </w:pPr>
      <w:r w:rsidRPr="00263828">
        <w:t>Nanomotion-recordings</w:t>
      </w:r>
    </w:p>
    <w:p w14:paraId="36CE4693" w14:textId="77777777" w:rsidR="00594E3C" w:rsidRPr="00263828" w:rsidRDefault="00594E3C" w:rsidP="00594E3C">
      <w:pPr>
        <w:spacing w:line="360" w:lineRule="auto"/>
        <w:jc w:val="both"/>
      </w:pPr>
      <w:r w:rsidRPr="00263828">
        <w:t>Nanomotion-based AST was performed using Resistell Phenotech devices (Resistell AG, Muttenz, Switzerland) on a standard laboratory benchtop in a BSL-3 laboratory environment.  Each recording has two phases: a 0.5</w:t>
      </w:r>
      <w:r>
        <w:t>-</w:t>
      </w:r>
      <w:r w:rsidRPr="00263828">
        <w:t xml:space="preserve">hour medium phase and a drug phase of </w:t>
      </w:r>
      <w:r>
        <w:t>6.5</w:t>
      </w:r>
      <w:r w:rsidRPr="00263828">
        <w:t xml:space="preserve"> hours. Additionally, a short blank phase (5–10 minutes) measures baseline deflections of a new cantilever in </w:t>
      </w:r>
      <w:r>
        <w:t>PBS</w:t>
      </w:r>
      <w:r w:rsidRPr="00263828">
        <w:t>. The signal during the blank phase should be constant and flat (variance around 2.6 E-6 V</w:t>
      </w:r>
      <w:r w:rsidRPr="00263828">
        <w:rPr>
          <w:vertAlign w:val="superscript"/>
        </w:rPr>
        <w:t>2</w:t>
      </w:r>
      <w:r w:rsidRPr="00263828">
        <w:t>/V</w:t>
      </w:r>
      <w:r w:rsidRPr="00263828">
        <w:rPr>
          <w:vertAlign w:val="superscript"/>
        </w:rPr>
        <w:t>2</w:t>
      </w:r>
      <w:r w:rsidRPr="00263828">
        <w:t xml:space="preserve"> or lower). Higher values or peaks indicate possible contamination, sensor errors, or external noise, which should be corrected. Contamination (OD600 &lt; 0.01) can cause deflection signals much higher than expected due to interactions between particles and the laser beam. The blank phase is a quality control step.</w:t>
      </w:r>
    </w:p>
    <w:p w14:paraId="22763D09" w14:textId="77777777" w:rsidR="00594E3C" w:rsidRPr="00263828" w:rsidRDefault="00594E3C" w:rsidP="00594E3C">
      <w:pPr>
        <w:spacing w:line="360" w:lineRule="auto"/>
        <w:jc w:val="both"/>
      </w:pPr>
      <w:r w:rsidRPr="00263828">
        <w:t>The medium phase records cantilever deflections after bacterial attachment, showing natural bacterial nanomotions from metabolic activity</w:t>
      </w:r>
      <w:r>
        <w:t xml:space="preserve"> in MGIT medium</w:t>
      </w:r>
      <w:r w:rsidRPr="00263828">
        <w:t>. Variance here is higher (10</w:t>
      </w:r>
      <w:r w:rsidRPr="00263828">
        <w:rPr>
          <w:vertAlign w:val="superscript"/>
        </w:rPr>
        <w:t>−5</w:t>
      </w:r>
      <w:r w:rsidRPr="00263828">
        <w:t xml:space="preserve"> to 10</w:t>
      </w:r>
      <w:r w:rsidRPr="00263828">
        <w:rPr>
          <w:vertAlign w:val="superscript"/>
        </w:rPr>
        <w:t xml:space="preserve">−3 </w:t>
      </w:r>
      <w:r w:rsidRPr="00263828">
        <w:t>V</w:t>
      </w:r>
      <w:r w:rsidRPr="00263828">
        <w:rPr>
          <w:vertAlign w:val="superscript"/>
        </w:rPr>
        <w:t>2</w:t>
      </w:r>
      <w:r w:rsidRPr="00263828">
        <w:t>/V</w:t>
      </w:r>
      <w:r w:rsidRPr="00263828">
        <w:rPr>
          <w:vertAlign w:val="superscript"/>
        </w:rPr>
        <w:t>2</w:t>
      </w:r>
      <w:r w:rsidRPr="00263828">
        <w:t>) than in the blank phase. The 0.5</w:t>
      </w:r>
      <w:r>
        <w:t>-</w:t>
      </w:r>
      <w:r w:rsidRPr="00263828">
        <w:t xml:space="preserve">hour duration allows cells to adapt to the new environment and establishes a baseline for comparison with the following drug phase. The drug </w:t>
      </w:r>
      <w:r w:rsidRPr="00263828">
        <w:lastRenderedPageBreak/>
        <w:t xml:space="preserve">phase measures vibrations after introducing one of the </w:t>
      </w:r>
      <w:proofErr w:type="spellStart"/>
      <w:r w:rsidRPr="00263828">
        <w:t>macozinone</w:t>
      </w:r>
      <w:proofErr w:type="spellEnd"/>
      <w:r w:rsidRPr="00263828">
        <w:t xml:space="preserve"> derivatives into the measurement chamber. The antibiotic is directly added to the existing medium in the chamber.</w:t>
      </w:r>
    </w:p>
    <w:p w14:paraId="2D104E9F" w14:textId="77777777" w:rsidR="00594E3C" w:rsidRPr="00263828" w:rsidRDefault="00594E3C" w:rsidP="00594E3C">
      <w:pPr>
        <w:spacing w:line="360" w:lineRule="auto"/>
        <w:jc w:val="both"/>
      </w:pPr>
    </w:p>
    <w:p w14:paraId="65A5071F" w14:textId="77777777" w:rsidR="00594E3C" w:rsidRPr="00263828" w:rsidRDefault="00594E3C" w:rsidP="00594E3C">
      <w:pPr>
        <w:pStyle w:val="Heading3"/>
        <w:spacing w:line="360" w:lineRule="auto"/>
      </w:pPr>
      <w:r w:rsidRPr="00263828">
        <w:t>Calculating variance over time and slope analysis</w:t>
      </w:r>
    </w:p>
    <w:p w14:paraId="070F168B" w14:textId="77777777" w:rsidR="00594E3C" w:rsidRPr="00263828" w:rsidRDefault="00594E3C" w:rsidP="00594E3C">
      <w:pPr>
        <w:spacing w:line="360" w:lineRule="auto"/>
        <w:jc w:val="both"/>
      </w:pPr>
      <w:r w:rsidRPr="00263828">
        <w:t>Each nanomotion signal was divided into 10-second timeframes. Within each timeframe, the linear trend was removed, and the variance of the residual frame was estimated. In some experiments, the variance signal was too noisy for classification, necessitating an additional smoothing procedure. A running median with a 1-minute time window was applied to smooth the variance signal, facilitating an easier plot interpretation.</w:t>
      </w:r>
    </w:p>
    <w:p w14:paraId="68E083A6" w14:textId="77777777" w:rsidR="00594E3C" w:rsidRPr="00263828" w:rsidRDefault="00594E3C" w:rsidP="00594E3C">
      <w:pPr>
        <w:spacing w:line="360" w:lineRule="auto"/>
        <w:jc w:val="both"/>
      </w:pPr>
      <w:r w:rsidRPr="00263828">
        <w:t xml:space="preserve">To calculate the rate of variance in the drug phase used to determine a drug's impact on bacterial nanomotions, we used the formula log(x) = log(C) + kt, where t represents time (in minutes), k is the rate of the common logarithm of the variance trend, and log(C) is the y-intercept. </w:t>
      </w:r>
    </w:p>
    <w:p w14:paraId="08275724" w14:textId="77777777" w:rsidR="00594E3C" w:rsidRPr="00263828" w:rsidRDefault="00594E3C" w:rsidP="00594E3C">
      <w:pPr>
        <w:spacing w:line="360" w:lineRule="auto"/>
        <w:jc w:val="both"/>
      </w:pPr>
    </w:p>
    <w:p w14:paraId="6846BFC4" w14:textId="77777777" w:rsidR="00594E3C" w:rsidRPr="00263828" w:rsidRDefault="00594E3C" w:rsidP="00594E3C">
      <w:pPr>
        <w:pStyle w:val="Heading3"/>
        <w:spacing w:line="360" w:lineRule="auto"/>
      </w:pPr>
      <w:r w:rsidRPr="00263828">
        <w:t>Biosafety</w:t>
      </w:r>
    </w:p>
    <w:p w14:paraId="7D37AB2D" w14:textId="77777777" w:rsidR="00594E3C" w:rsidRPr="00263828" w:rsidRDefault="00594E3C" w:rsidP="00594E3C">
      <w:pPr>
        <w:spacing w:line="360" w:lineRule="auto"/>
        <w:jc w:val="both"/>
      </w:pPr>
      <w:r w:rsidRPr="00263828">
        <w:rPr>
          <w:i/>
          <w:iCs/>
        </w:rPr>
        <w:t>M. tuberculosis</w:t>
      </w:r>
      <w:r w:rsidRPr="00263828">
        <w:t xml:space="preserve"> ATCC® 25618 and resistant MTB NTB1 strains were handled exclusively within the BSL-3 laboratory. The Resistell Phenotech AST instrument was positioned on a standard laboratory bench within the BSL-3 facility and connected to a computer via cable. All experiments were conducted by biologists who had received specialized BSL-3 training and were authorized to handle MTB strains.</w:t>
      </w:r>
    </w:p>
    <w:p w14:paraId="5BAEC98B" w14:textId="77777777" w:rsidR="00594E3C" w:rsidRPr="00263828" w:rsidRDefault="00594E3C" w:rsidP="00594E3C">
      <w:pPr>
        <w:spacing w:line="360" w:lineRule="auto"/>
        <w:rPr>
          <w:rFonts w:eastAsiaTheme="majorEastAsia"/>
          <w:b/>
        </w:rPr>
      </w:pPr>
    </w:p>
    <w:p w14:paraId="5B76BE6C" w14:textId="77777777" w:rsidR="00594E3C" w:rsidRPr="00263828" w:rsidRDefault="00594E3C" w:rsidP="00594E3C">
      <w:pPr>
        <w:spacing w:line="360" w:lineRule="auto"/>
        <w:rPr>
          <w:rFonts w:eastAsiaTheme="majorEastAsia"/>
          <w:b/>
        </w:rPr>
      </w:pPr>
    </w:p>
    <w:p w14:paraId="757428C5" w14:textId="77777777" w:rsidR="00594E3C" w:rsidRPr="001D79A9" w:rsidRDefault="00594E3C" w:rsidP="00594E3C">
      <w:pPr>
        <w:pStyle w:val="Heading2"/>
        <w:spacing w:line="360" w:lineRule="auto"/>
        <w:rPr>
          <w:rFonts w:ascii="Times New Roman" w:hAnsi="Times New Roman" w:cs="Times New Roman"/>
          <w:b/>
          <w:bCs/>
          <w:i/>
          <w:iCs/>
        </w:rPr>
      </w:pPr>
      <w:r w:rsidRPr="00263828">
        <w:rPr>
          <w:rFonts w:ascii="Times New Roman" w:hAnsi="Times New Roman" w:cs="Times New Roman"/>
          <w:b/>
          <w:bCs/>
          <w:iCs/>
        </w:rPr>
        <w:lastRenderedPageBreak/>
        <w:t xml:space="preserve">Supplementary Figures </w:t>
      </w:r>
    </w:p>
    <w:p w14:paraId="044D1138" w14:textId="77777777" w:rsidR="00594E3C" w:rsidRPr="00263828" w:rsidRDefault="00594E3C" w:rsidP="00594E3C">
      <w:pPr>
        <w:spacing w:line="360" w:lineRule="auto"/>
        <w:jc w:val="center"/>
        <w:rPr>
          <w:rFonts w:eastAsiaTheme="majorEastAsia"/>
        </w:rPr>
      </w:pPr>
      <w:r>
        <w:rPr>
          <w:rFonts w:eastAsiaTheme="majorEastAsia"/>
          <w:noProof/>
        </w:rPr>
        <w:drawing>
          <wp:inline distT="0" distB="0" distL="0" distR="0" wp14:anchorId="24B9FD56" wp14:editId="0E389886">
            <wp:extent cx="5731510" cy="5907819"/>
            <wp:effectExtent l="0" t="0" r="0" b="0"/>
            <wp:docPr id="18130087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3008742" name="Picture 1813008742"/>
                    <pic:cNvPicPr/>
                  </pic:nvPicPr>
                  <pic:blipFill rotWithShape="1">
                    <a:blip r:embed="rId4"/>
                    <a:srcRect b="20352"/>
                    <a:stretch/>
                  </pic:blipFill>
                  <pic:spPr bwMode="auto">
                    <a:xfrm>
                      <a:off x="0" y="0"/>
                      <a:ext cx="5731510" cy="5907819"/>
                    </a:xfrm>
                    <a:prstGeom prst="rect">
                      <a:avLst/>
                    </a:prstGeom>
                    <a:ln>
                      <a:noFill/>
                    </a:ln>
                    <a:extLst>
                      <a:ext uri="{53640926-AAD7-44D8-BBD7-CCE9431645EC}">
                        <a14:shadowObscured xmlns:a14="http://schemas.microsoft.com/office/drawing/2010/main"/>
                      </a:ext>
                    </a:extLst>
                  </pic:spPr>
                </pic:pic>
              </a:graphicData>
            </a:graphic>
          </wp:inline>
        </w:drawing>
      </w:r>
    </w:p>
    <w:p w14:paraId="1B9A4A5E" w14:textId="77777777" w:rsidR="00594E3C" w:rsidRDefault="00594E3C" w:rsidP="00594E3C">
      <w:pPr>
        <w:spacing w:line="360" w:lineRule="auto"/>
        <w:jc w:val="both"/>
        <w:rPr>
          <w:b/>
          <w:bCs/>
        </w:rPr>
      </w:pPr>
    </w:p>
    <w:p w14:paraId="0923B465" w14:textId="77777777" w:rsidR="00594E3C" w:rsidRPr="00263828" w:rsidRDefault="00594E3C" w:rsidP="00594E3C">
      <w:pPr>
        <w:spacing w:line="360" w:lineRule="auto"/>
        <w:jc w:val="both"/>
      </w:pPr>
      <w:r w:rsidRPr="00263828">
        <w:rPr>
          <w:b/>
          <w:bCs/>
        </w:rPr>
        <w:t xml:space="preserve">Supplementary Figure 1 </w:t>
      </w:r>
      <w:r w:rsidRPr="00263828">
        <w:t>Structural formulas of PBTZ169,</w:t>
      </w:r>
      <w:r w:rsidRPr="00263828">
        <w:rPr>
          <w:b/>
          <w:bCs/>
        </w:rPr>
        <w:t xml:space="preserve"> </w:t>
      </w:r>
      <w:r w:rsidRPr="00263828">
        <w:t>H</w:t>
      </w:r>
      <w:r w:rsidRPr="00263828">
        <w:rPr>
          <w:vertAlign w:val="subscript"/>
        </w:rPr>
        <w:t>2</w:t>
      </w:r>
      <w:r w:rsidRPr="00263828">
        <w:t xml:space="preserve">-PBTZ169, </w:t>
      </w:r>
      <w:r>
        <w:t>BTZ043</w:t>
      </w:r>
      <w:r w:rsidRPr="00263828">
        <w:t>, and H</w:t>
      </w:r>
      <w:r w:rsidRPr="00263828">
        <w:rPr>
          <w:vertAlign w:val="subscript"/>
        </w:rPr>
        <w:t>2</w:t>
      </w:r>
      <w:r w:rsidRPr="00263828">
        <w:t>-BTZ043.</w:t>
      </w:r>
    </w:p>
    <w:p w14:paraId="39CC3BAB" w14:textId="77777777" w:rsidR="00594E3C" w:rsidRPr="00263828" w:rsidRDefault="00594E3C" w:rsidP="00594E3C">
      <w:pPr>
        <w:spacing w:line="360" w:lineRule="auto"/>
        <w:jc w:val="both"/>
      </w:pPr>
    </w:p>
    <w:p w14:paraId="6B19D2B4" w14:textId="77777777" w:rsidR="00594E3C" w:rsidRDefault="00594E3C" w:rsidP="00594E3C">
      <w:pPr>
        <w:spacing w:line="360" w:lineRule="auto"/>
        <w:jc w:val="both"/>
      </w:pPr>
    </w:p>
    <w:p w14:paraId="58B53D73" w14:textId="433DF517" w:rsidR="00594E3C" w:rsidRDefault="00594E3C" w:rsidP="00594E3C">
      <w:pPr>
        <w:spacing w:line="360" w:lineRule="auto"/>
        <w:jc w:val="center"/>
        <w:rPr>
          <w:rFonts w:eastAsiaTheme="majorEastAsia"/>
          <w:b/>
          <w:bCs/>
        </w:rPr>
      </w:pPr>
    </w:p>
    <w:p w14:paraId="3C033A92" w14:textId="5669EC41" w:rsidR="00594E3C" w:rsidRDefault="00594E3C" w:rsidP="00594E3C">
      <w:pPr>
        <w:spacing w:line="360" w:lineRule="auto"/>
        <w:jc w:val="both"/>
        <w:rPr>
          <w:rFonts w:eastAsiaTheme="majorEastAsia"/>
          <w:b/>
          <w:bCs/>
        </w:rPr>
      </w:pPr>
      <w:r w:rsidRPr="00594E3C">
        <w:rPr>
          <w:rFonts w:eastAsiaTheme="majorEastAsia"/>
          <w:b/>
          <w:bCs/>
        </w:rPr>
        <w:lastRenderedPageBreak/>
        <w:drawing>
          <wp:inline distT="0" distB="0" distL="0" distR="0" wp14:anchorId="38996C1B" wp14:editId="38DDCCFB">
            <wp:extent cx="5334000" cy="3594100"/>
            <wp:effectExtent l="0" t="0" r="0" b="0"/>
            <wp:docPr id="1310418997" name="Picture 1" descr="A close-up of a microsco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418997" name="Picture 1" descr="A close-up of a microscope&#10;&#10;Description automatically generated"/>
                    <pic:cNvPicPr/>
                  </pic:nvPicPr>
                  <pic:blipFill>
                    <a:blip r:embed="rId5"/>
                    <a:stretch>
                      <a:fillRect/>
                    </a:stretch>
                  </pic:blipFill>
                  <pic:spPr>
                    <a:xfrm>
                      <a:off x="0" y="0"/>
                      <a:ext cx="5334000" cy="3594100"/>
                    </a:xfrm>
                    <a:prstGeom prst="rect">
                      <a:avLst/>
                    </a:prstGeom>
                  </pic:spPr>
                </pic:pic>
              </a:graphicData>
            </a:graphic>
          </wp:inline>
        </w:drawing>
      </w:r>
    </w:p>
    <w:p w14:paraId="62EACC0D" w14:textId="3FDE6046" w:rsidR="00594E3C" w:rsidRDefault="00594E3C" w:rsidP="00594E3C">
      <w:pPr>
        <w:spacing w:line="360" w:lineRule="auto"/>
        <w:jc w:val="both"/>
        <w:rPr>
          <w:rFonts w:eastAsiaTheme="majorEastAsia"/>
        </w:rPr>
      </w:pPr>
      <w:r>
        <w:rPr>
          <w:rFonts w:eastAsiaTheme="majorEastAsia"/>
          <w:b/>
          <w:bCs/>
        </w:rPr>
        <w:t xml:space="preserve">Supplementary </w:t>
      </w:r>
      <w:r w:rsidRPr="00696710">
        <w:rPr>
          <w:rFonts w:eastAsiaTheme="majorEastAsia"/>
          <w:b/>
          <w:bCs/>
        </w:rPr>
        <w:t xml:space="preserve">Figure 2. MTB </w:t>
      </w:r>
      <w:r>
        <w:rPr>
          <w:rFonts w:eastAsiaTheme="majorEastAsia"/>
          <w:b/>
          <w:bCs/>
        </w:rPr>
        <w:t>a</w:t>
      </w:r>
      <w:r w:rsidRPr="00696710">
        <w:rPr>
          <w:rFonts w:eastAsiaTheme="majorEastAsia"/>
          <w:b/>
          <w:bCs/>
        </w:rPr>
        <w:t xml:space="preserve">ttachment to </w:t>
      </w:r>
      <w:r>
        <w:rPr>
          <w:rFonts w:eastAsiaTheme="majorEastAsia"/>
          <w:b/>
          <w:bCs/>
        </w:rPr>
        <w:t>c</w:t>
      </w:r>
      <w:r w:rsidRPr="00696710">
        <w:rPr>
          <w:rFonts w:eastAsiaTheme="majorEastAsia"/>
          <w:b/>
          <w:bCs/>
        </w:rPr>
        <w:t>antilevers.</w:t>
      </w:r>
      <w:r w:rsidRPr="00C5119E">
        <w:rPr>
          <w:rFonts w:eastAsiaTheme="majorEastAsia"/>
        </w:rPr>
        <w:t xml:space="preserve"> Cantilevers (NANOSENSORS™) measured 120–130 </w:t>
      </w:r>
      <w:proofErr w:type="spellStart"/>
      <w:r w:rsidRPr="00C5119E">
        <w:rPr>
          <w:rFonts w:eastAsiaTheme="majorEastAsia"/>
        </w:rPr>
        <w:t>μm</w:t>
      </w:r>
      <w:proofErr w:type="spellEnd"/>
      <w:r w:rsidRPr="00C5119E">
        <w:rPr>
          <w:rFonts w:eastAsiaTheme="majorEastAsia"/>
        </w:rPr>
        <w:t xml:space="preserve"> in length, 33–37 </w:t>
      </w:r>
      <w:proofErr w:type="spellStart"/>
      <w:r w:rsidRPr="00C5119E">
        <w:rPr>
          <w:rFonts w:eastAsiaTheme="majorEastAsia"/>
        </w:rPr>
        <w:t>μm</w:t>
      </w:r>
      <w:proofErr w:type="spellEnd"/>
      <w:r w:rsidRPr="00C5119E">
        <w:rPr>
          <w:rFonts w:eastAsiaTheme="majorEastAsia"/>
        </w:rPr>
        <w:t xml:space="preserve"> in width, and 720–780 nm in thickness. Prior to experimentation, cantilevers were incubated with MTB for 5 minutes. Attachment quality was assessed via </w:t>
      </w:r>
      <w:r>
        <w:rPr>
          <w:rFonts w:eastAsiaTheme="majorEastAsia"/>
        </w:rPr>
        <w:t xml:space="preserve">phase contrast </w:t>
      </w:r>
      <w:r w:rsidRPr="00C5119E">
        <w:rPr>
          <w:rFonts w:eastAsiaTheme="majorEastAsia"/>
        </w:rPr>
        <w:t>microscopy</w:t>
      </w:r>
      <w:r>
        <w:rPr>
          <w:rFonts w:eastAsiaTheme="majorEastAsia"/>
        </w:rPr>
        <w:t xml:space="preserve"> and then immediately placed in the measurement chamber to commence </w:t>
      </w:r>
      <w:proofErr w:type="spellStart"/>
      <w:r>
        <w:rPr>
          <w:rFonts w:eastAsiaTheme="majorEastAsia"/>
        </w:rPr>
        <w:t>th</w:t>
      </w:r>
      <w:proofErr w:type="spellEnd"/>
      <w:r>
        <w:rPr>
          <w:rFonts w:eastAsiaTheme="majorEastAsia"/>
        </w:rPr>
        <w:t xml:space="preserve"> nanomotion recording.</w:t>
      </w:r>
      <w:r w:rsidRPr="00C5119E">
        <w:rPr>
          <w:rFonts w:eastAsiaTheme="majorEastAsia"/>
        </w:rPr>
        <w:t xml:space="preserve"> </w:t>
      </w:r>
      <w:r>
        <w:rPr>
          <w:rFonts w:eastAsiaTheme="majorEastAsia"/>
        </w:rPr>
        <w:t>W</w:t>
      </w:r>
      <w:r w:rsidRPr="00C5119E">
        <w:rPr>
          <w:rFonts w:eastAsiaTheme="majorEastAsia"/>
        </w:rPr>
        <w:t xml:space="preserve">ild-type H37Rv </w:t>
      </w:r>
      <w:r>
        <w:rPr>
          <w:rFonts w:eastAsiaTheme="majorEastAsia"/>
        </w:rPr>
        <w:t xml:space="preserve">(a) </w:t>
      </w:r>
      <w:r w:rsidRPr="00C5119E">
        <w:rPr>
          <w:rFonts w:eastAsiaTheme="majorEastAsia"/>
        </w:rPr>
        <w:t>before and (</w:t>
      </w:r>
      <w:r>
        <w:rPr>
          <w:rFonts w:eastAsiaTheme="majorEastAsia"/>
        </w:rPr>
        <w:t>b</w:t>
      </w:r>
      <w:r w:rsidRPr="00C5119E">
        <w:rPr>
          <w:rFonts w:eastAsiaTheme="majorEastAsia"/>
        </w:rPr>
        <w:t xml:space="preserve">) after nanomotion recording. DprE1 mutant NTB1 </w:t>
      </w:r>
      <w:r>
        <w:rPr>
          <w:rFonts w:eastAsiaTheme="majorEastAsia"/>
        </w:rPr>
        <w:t xml:space="preserve">(c) </w:t>
      </w:r>
      <w:r w:rsidRPr="00C5119E">
        <w:rPr>
          <w:rFonts w:eastAsiaTheme="majorEastAsia"/>
        </w:rPr>
        <w:t>before and (</w:t>
      </w:r>
      <w:r>
        <w:rPr>
          <w:rFonts w:eastAsiaTheme="majorEastAsia"/>
        </w:rPr>
        <w:t>d</w:t>
      </w:r>
      <w:r w:rsidRPr="00C5119E">
        <w:rPr>
          <w:rFonts w:eastAsiaTheme="majorEastAsia"/>
        </w:rPr>
        <w:t>) after</w:t>
      </w:r>
      <w:r>
        <w:rPr>
          <w:rFonts w:eastAsiaTheme="majorEastAsia"/>
        </w:rPr>
        <w:t xml:space="preserve"> recording.</w:t>
      </w:r>
      <w:r w:rsidRPr="00C5119E">
        <w:rPr>
          <w:rFonts w:eastAsiaTheme="majorEastAsia"/>
        </w:rPr>
        <w:t xml:space="preserve"> </w:t>
      </w:r>
    </w:p>
    <w:p w14:paraId="64A306D5" w14:textId="77777777" w:rsidR="00594E3C" w:rsidRPr="00263828" w:rsidRDefault="00594E3C" w:rsidP="00594E3C">
      <w:pPr>
        <w:spacing w:line="360" w:lineRule="auto"/>
        <w:jc w:val="both"/>
        <w:rPr>
          <w:rFonts w:eastAsiaTheme="majorEastAsia"/>
        </w:rPr>
      </w:pPr>
    </w:p>
    <w:p w14:paraId="5D49F9BC" w14:textId="2923E46B" w:rsidR="00594E3C" w:rsidRDefault="00594E3C">
      <w:r>
        <w:br w:type="page"/>
      </w:r>
    </w:p>
    <w:p w14:paraId="029C5A39" w14:textId="77777777" w:rsidR="00594E3C" w:rsidRDefault="00594E3C" w:rsidP="00594E3C">
      <w:pPr>
        <w:spacing w:line="360" w:lineRule="auto"/>
      </w:pPr>
    </w:p>
    <w:p w14:paraId="79FE91C3" w14:textId="37AD6473" w:rsidR="00594E3C" w:rsidRPr="00263828" w:rsidRDefault="00594E3C" w:rsidP="00594E3C">
      <w:pPr>
        <w:spacing w:line="360" w:lineRule="auto"/>
        <w:rPr>
          <w:rFonts w:eastAsiaTheme="majorEastAsia"/>
          <w:b/>
        </w:rPr>
      </w:pPr>
      <w:r w:rsidRPr="00594E3C">
        <w:rPr>
          <w:rFonts w:eastAsiaTheme="majorEastAsia"/>
          <w:b/>
        </w:rPr>
        <w:drawing>
          <wp:inline distT="0" distB="0" distL="0" distR="0" wp14:anchorId="11F35FE2" wp14:editId="0E534928">
            <wp:extent cx="5731510" cy="2642870"/>
            <wp:effectExtent l="0" t="0" r="0" b="0"/>
            <wp:docPr id="818990063"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990063" name="Picture 1" descr="A graph of different colored lines&#10;&#10;Description automatically generated"/>
                    <pic:cNvPicPr/>
                  </pic:nvPicPr>
                  <pic:blipFill>
                    <a:blip r:embed="rId6"/>
                    <a:stretch>
                      <a:fillRect/>
                    </a:stretch>
                  </pic:blipFill>
                  <pic:spPr>
                    <a:xfrm>
                      <a:off x="0" y="0"/>
                      <a:ext cx="5731510" cy="2642870"/>
                    </a:xfrm>
                    <a:prstGeom prst="rect">
                      <a:avLst/>
                    </a:prstGeom>
                  </pic:spPr>
                </pic:pic>
              </a:graphicData>
            </a:graphic>
          </wp:inline>
        </w:drawing>
      </w:r>
    </w:p>
    <w:p w14:paraId="362AD855" w14:textId="1D48F1F2" w:rsidR="00594E3C" w:rsidRDefault="00594E3C" w:rsidP="00594E3C">
      <w:pPr>
        <w:spacing w:line="360" w:lineRule="auto"/>
        <w:jc w:val="both"/>
        <w:rPr>
          <w:b/>
          <w:bCs/>
        </w:rPr>
      </w:pPr>
      <w:r>
        <w:rPr>
          <w:b/>
          <w:bCs/>
        </w:rPr>
        <w:t>Supplementary F</w:t>
      </w:r>
      <w:r w:rsidRPr="00C5119E">
        <w:rPr>
          <w:b/>
          <w:bCs/>
        </w:rPr>
        <w:t>igure 3</w:t>
      </w:r>
      <w:r w:rsidRPr="00271F8D">
        <w:t xml:space="preserve">. </w:t>
      </w:r>
      <w:r w:rsidR="00287BB6">
        <w:t xml:space="preserve">Differences in the variance among the </w:t>
      </w:r>
      <w:r w:rsidRPr="00271F8D">
        <w:t xml:space="preserve">the last 5 minutes of </w:t>
      </w:r>
      <w:r>
        <w:t xml:space="preserve">the </w:t>
      </w:r>
      <w:r w:rsidRPr="00271F8D">
        <w:t xml:space="preserve">three different recording phases for the H37Rv susceptible strain: blank = empty cantilever, medium = bacteria attached to the cantilever in </w:t>
      </w:r>
      <w:r>
        <w:t>MGIT</w:t>
      </w:r>
      <w:r w:rsidRPr="00271F8D">
        <w:t xml:space="preserve"> medium, </w:t>
      </w:r>
      <w:r>
        <w:t>drug</w:t>
      </w:r>
      <w:r w:rsidRPr="00271F8D">
        <w:t xml:space="preserve"> = bacteria attached to the cantilever and exposed to </w:t>
      </w:r>
      <w:r>
        <w:t>0.2 µg/ml PBTZ169</w:t>
      </w:r>
      <w:r w:rsidRPr="00271F8D">
        <w:t xml:space="preserve">. b) Same as a), but for the NTB1 resistant strain. </w:t>
      </w:r>
      <w:r>
        <w:t xml:space="preserve">The </w:t>
      </w:r>
      <w:r>
        <w:t>different phases</w:t>
      </w:r>
      <w:r>
        <w:t xml:space="preserve"> </w:t>
      </w:r>
      <w:r>
        <w:t>were</w:t>
      </w:r>
      <w:r>
        <w:t xml:space="preserve"> </w:t>
      </w:r>
      <w:r w:rsidRPr="00271F8D">
        <w:t xml:space="preserve">analyzed using </w:t>
      </w:r>
      <w:r>
        <w:t>Mann Whitney U test</w:t>
      </w:r>
      <w:r w:rsidRPr="00271F8D">
        <w:t xml:space="preserve">. ** indicates p </w:t>
      </w:r>
      <w:r>
        <w:t xml:space="preserve">= 0.0079, </w:t>
      </w:r>
      <w:r w:rsidRPr="00271F8D">
        <w:t xml:space="preserve">* indicates p </w:t>
      </w:r>
      <w:r>
        <w:t>= 0.0</w:t>
      </w:r>
      <w:r>
        <w:t>159, ns indicates p &gt; 0.99.</w:t>
      </w:r>
    </w:p>
    <w:p w14:paraId="7D105F2D" w14:textId="77777777" w:rsidR="00881469" w:rsidRDefault="00881469"/>
    <w:p w14:paraId="08DE6BA1" w14:textId="7A03464B" w:rsidR="00881469" w:rsidRDefault="00881469">
      <w:r>
        <w:br w:type="page"/>
      </w:r>
    </w:p>
    <w:p w14:paraId="6AAC9D49" w14:textId="68D3AB02" w:rsidR="00881469" w:rsidRPr="00881469" w:rsidRDefault="00881469">
      <w:pPr>
        <w:rPr>
          <w:b/>
          <w:bCs/>
        </w:rPr>
      </w:pPr>
      <w:r w:rsidRPr="00881469">
        <w:rPr>
          <w:b/>
          <w:bCs/>
        </w:rPr>
        <w:lastRenderedPageBreak/>
        <w:t xml:space="preserve">References </w:t>
      </w:r>
    </w:p>
    <w:p w14:paraId="0B56B958" w14:textId="77777777" w:rsidR="00881469" w:rsidRDefault="00881469" w:rsidP="00881469">
      <w:pPr>
        <w:pStyle w:val="EndNoteBibliography"/>
        <w:ind w:left="720" w:hanging="720"/>
      </w:pPr>
    </w:p>
    <w:p w14:paraId="4098FA08" w14:textId="1B5447E4" w:rsidR="00881469" w:rsidRPr="00881469" w:rsidRDefault="00881469" w:rsidP="00881469">
      <w:pPr>
        <w:pStyle w:val="EndNoteBibliography"/>
        <w:ind w:left="720" w:hanging="720"/>
        <w:rPr>
          <w:noProof/>
        </w:rPr>
      </w:pPr>
      <w:r>
        <w:fldChar w:fldCharType="begin"/>
      </w:r>
      <w:r>
        <w:instrText xml:space="preserve"> ADDIN EN.REFLIST </w:instrText>
      </w:r>
      <w:r>
        <w:fldChar w:fldCharType="separate"/>
      </w:r>
      <w:r w:rsidRPr="00881469">
        <w:rPr>
          <w:noProof/>
        </w:rPr>
        <w:t>1.</w:t>
      </w:r>
      <w:r w:rsidRPr="00881469">
        <w:rPr>
          <w:noProof/>
        </w:rPr>
        <w:tab/>
        <w:t>Makarov, V., Manina, G., Mikusova, K., Mollmann, U., Ryabova, O., Saint-Joanis, B.</w:t>
      </w:r>
      <w:r w:rsidRPr="00881469">
        <w:rPr>
          <w:i/>
          <w:noProof/>
        </w:rPr>
        <w:t xml:space="preserve"> et al.</w:t>
      </w:r>
      <w:r w:rsidRPr="00881469">
        <w:rPr>
          <w:noProof/>
        </w:rPr>
        <w:t xml:space="preserve"> (2009) Benzothiazinones kill Mycobacterium tuberculosis by blocking arabinan synthesis Science </w:t>
      </w:r>
      <w:r w:rsidRPr="00881469">
        <w:rPr>
          <w:b/>
          <w:noProof/>
        </w:rPr>
        <w:t>324</w:t>
      </w:r>
      <w:r w:rsidRPr="00881469">
        <w:rPr>
          <w:noProof/>
        </w:rPr>
        <w:t>, 801-804 10.1126/science.1171583</w:t>
      </w:r>
    </w:p>
    <w:p w14:paraId="33740395" w14:textId="77777777" w:rsidR="00881469" w:rsidRPr="00881469" w:rsidRDefault="00881469" w:rsidP="00881469">
      <w:pPr>
        <w:pStyle w:val="EndNoteBibliography"/>
        <w:ind w:left="720" w:hanging="720"/>
        <w:rPr>
          <w:noProof/>
        </w:rPr>
      </w:pPr>
      <w:r w:rsidRPr="00881469">
        <w:rPr>
          <w:noProof/>
        </w:rPr>
        <w:t>2.</w:t>
      </w:r>
      <w:r w:rsidRPr="00881469">
        <w:rPr>
          <w:noProof/>
        </w:rPr>
        <w:tab/>
        <w:t xml:space="preserve">Martin, A., Camacho, M., Portaels, F., andPalomino, J. C. (2003) Resazurin microtiter assay plate testing of Mycobacterium tuberculosis susceptibilities to second-line drugs: rapid, simple, and inexpensive method Antimicrob Agents Chemother </w:t>
      </w:r>
      <w:r w:rsidRPr="00881469">
        <w:rPr>
          <w:b/>
          <w:noProof/>
        </w:rPr>
        <w:t>47</w:t>
      </w:r>
      <w:r w:rsidRPr="00881469">
        <w:rPr>
          <w:noProof/>
        </w:rPr>
        <w:t>, 3616-3619 10.1128/AAC.47.11.3616-3619.2003</w:t>
      </w:r>
    </w:p>
    <w:p w14:paraId="74E13EB5" w14:textId="77777777" w:rsidR="00881469" w:rsidRPr="00881469" w:rsidRDefault="00881469" w:rsidP="00881469">
      <w:pPr>
        <w:pStyle w:val="EndNoteBibliography"/>
        <w:ind w:left="720" w:hanging="720"/>
        <w:rPr>
          <w:noProof/>
        </w:rPr>
      </w:pPr>
      <w:r w:rsidRPr="00881469">
        <w:rPr>
          <w:noProof/>
        </w:rPr>
        <w:t>3.</w:t>
      </w:r>
      <w:r w:rsidRPr="00881469">
        <w:rPr>
          <w:noProof/>
        </w:rPr>
        <w:tab/>
        <w:t xml:space="preserve">Smith, D. E., Dhinojwala, A., andMoore, F. B. G. (2019) Effect of Substrate and Bacterial Zeta Potential on Adhesion of Mycobacterium smegmatis Langmuir </w:t>
      </w:r>
      <w:r w:rsidRPr="00881469">
        <w:rPr>
          <w:b/>
          <w:noProof/>
        </w:rPr>
        <w:t>35</w:t>
      </w:r>
      <w:r w:rsidRPr="00881469">
        <w:rPr>
          <w:noProof/>
        </w:rPr>
        <w:t>, 7035-7042 10.1021/acs.langmuir.8b03920</w:t>
      </w:r>
    </w:p>
    <w:p w14:paraId="48A74970" w14:textId="04BA29C6" w:rsidR="008616C7" w:rsidRDefault="00881469">
      <w:r>
        <w:fldChar w:fldCharType="end"/>
      </w:r>
    </w:p>
    <w:sectPr w:rsidR="008616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Biological Che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speas2c222f1edfwqpppe4s2pzwzxe5ewz&quot;&gt;Alex Endnote super important&lt;record-ids&gt;&lt;item&gt;280&lt;/item&gt;&lt;/record-ids&gt;&lt;/item&gt;&lt;/Libraries&gt;"/>
  </w:docVars>
  <w:rsids>
    <w:rsidRoot w:val="00594E3C"/>
    <w:rsid w:val="00012082"/>
    <w:rsid w:val="00027EDA"/>
    <w:rsid w:val="000878D4"/>
    <w:rsid w:val="000C599C"/>
    <w:rsid w:val="0013362D"/>
    <w:rsid w:val="001612C1"/>
    <w:rsid w:val="00177D5D"/>
    <w:rsid w:val="001B5761"/>
    <w:rsid w:val="001D5DCC"/>
    <w:rsid w:val="001F0AAB"/>
    <w:rsid w:val="002013B6"/>
    <w:rsid w:val="00231357"/>
    <w:rsid w:val="00231558"/>
    <w:rsid w:val="002516CF"/>
    <w:rsid w:val="00287BB6"/>
    <w:rsid w:val="002A0FB9"/>
    <w:rsid w:val="002C353D"/>
    <w:rsid w:val="0031005A"/>
    <w:rsid w:val="00341277"/>
    <w:rsid w:val="00365B7A"/>
    <w:rsid w:val="003736B7"/>
    <w:rsid w:val="003D43C9"/>
    <w:rsid w:val="003E0F2F"/>
    <w:rsid w:val="00421BAF"/>
    <w:rsid w:val="00443296"/>
    <w:rsid w:val="00450624"/>
    <w:rsid w:val="004902F1"/>
    <w:rsid w:val="004D3429"/>
    <w:rsid w:val="00514612"/>
    <w:rsid w:val="0054354D"/>
    <w:rsid w:val="00594D7B"/>
    <w:rsid w:val="00594E3C"/>
    <w:rsid w:val="005E509F"/>
    <w:rsid w:val="00620306"/>
    <w:rsid w:val="00630C0D"/>
    <w:rsid w:val="00635F71"/>
    <w:rsid w:val="006436CB"/>
    <w:rsid w:val="006620E6"/>
    <w:rsid w:val="0066676B"/>
    <w:rsid w:val="00667CB0"/>
    <w:rsid w:val="00676F67"/>
    <w:rsid w:val="00776488"/>
    <w:rsid w:val="007C17F1"/>
    <w:rsid w:val="007D7EC8"/>
    <w:rsid w:val="007F2377"/>
    <w:rsid w:val="00813FEB"/>
    <w:rsid w:val="008616C7"/>
    <w:rsid w:val="00861795"/>
    <w:rsid w:val="00874BFC"/>
    <w:rsid w:val="00881469"/>
    <w:rsid w:val="008B1C73"/>
    <w:rsid w:val="008C04FC"/>
    <w:rsid w:val="008C2A21"/>
    <w:rsid w:val="008D7803"/>
    <w:rsid w:val="008F791B"/>
    <w:rsid w:val="00941EE7"/>
    <w:rsid w:val="0096447E"/>
    <w:rsid w:val="00997F43"/>
    <w:rsid w:val="009D66D8"/>
    <w:rsid w:val="009E6FB2"/>
    <w:rsid w:val="00AA369F"/>
    <w:rsid w:val="00AA37D5"/>
    <w:rsid w:val="00AE0939"/>
    <w:rsid w:val="00AE48F2"/>
    <w:rsid w:val="00B52EC3"/>
    <w:rsid w:val="00B64DA6"/>
    <w:rsid w:val="00B902C8"/>
    <w:rsid w:val="00BB58A6"/>
    <w:rsid w:val="00BD19F9"/>
    <w:rsid w:val="00BE1C83"/>
    <w:rsid w:val="00C04403"/>
    <w:rsid w:val="00C359BC"/>
    <w:rsid w:val="00C36320"/>
    <w:rsid w:val="00C826D9"/>
    <w:rsid w:val="00CC643B"/>
    <w:rsid w:val="00D337CC"/>
    <w:rsid w:val="00DA6670"/>
    <w:rsid w:val="00DE3F5E"/>
    <w:rsid w:val="00E012C3"/>
    <w:rsid w:val="00E244B3"/>
    <w:rsid w:val="00E65B92"/>
    <w:rsid w:val="00E67060"/>
    <w:rsid w:val="00EA6B02"/>
    <w:rsid w:val="00FC1FBA"/>
    <w:rsid w:val="00FE6AD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B3B12"/>
  <w15:chartTrackingRefBased/>
  <w15:docId w15:val="{013047DA-0318-D84B-A45F-DD67A8AAE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E3C"/>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594E3C"/>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CH" w:eastAsia="en-US"/>
      <w14:ligatures w14:val="standardContextual"/>
    </w:rPr>
  </w:style>
  <w:style w:type="paragraph" w:styleId="Heading2">
    <w:name w:val="heading 2"/>
    <w:basedOn w:val="Normal"/>
    <w:next w:val="Normal"/>
    <w:link w:val="Heading2Char"/>
    <w:uiPriority w:val="9"/>
    <w:unhideWhenUsed/>
    <w:qFormat/>
    <w:rsid w:val="00594E3C"/>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CH" w:eastAsia="en-US"/>
      <w14:ligatures w14:val="standardContextual"/>
    </w:rPr>
  </w:style>
  <w:style w:type="paragraph" w:styleId="Heading3">
    <w:name w:val="heading 3"/>
    <w:basedOn w:val="Normal"/>
    <w:next w:val="Normal"/>
    <w:link w:val="Heading3Char"/>
    <w:uiPriority w:val="9"/>
    <w:unhideWhenUsed/>
    <w:qFormat/>
    <w:rsid w:val="00594E3C"/>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CH" w:eastAsia="en-US"/>
      <w14:ligatures w14:val="standardContextual"/>
    </w:rPr>
  </w:style>
  <w:style w:type="paragraph" w:styleId="Heading4">
    <w:name w:val="heading 4"/>
    <w:basedOn w:val="Normal"/>
    <w:next w:val="Normal"/>
    <w:link w:val="Heading4Char"/>
    <w:uiPriority w:val="9"/>
    <w:semiHidden/>
    <w:unhideWhenUsed/>
    <w:qFormat/>
    <w:rsid w:val="00594E3C"/>
    <w:pPr>
      <w:keepNext/>
      <w:keepLines/>
      <w:spacing w:before="80" w:after="40"/>
      <w:outlineLvl w:val="3"/>
    </w:pPr>
    <w:rPr>
      <w:rFonts w:asciiTheme="minorHAnsi" w:eastAsiaTheme="majorEastAsia" w:hAnsiTheme="minorHAnsi" w:cstheme="majorBidi"/>
      <w:i/>
      <w:iCs/>
      <w:color w:val="0F4761" w:themeColor="accent1" w:themeShade="BF"/>
      <w:kern w:val="2"/>
      <w:lang w:val="en-CH" w:eastAsia="en-US"/>
      <w14:ligatures w14:val="standardContextual"/>
    </w:rPr>
  </w:style>
  <w:style w:type="paragraph" w:styleId="Heading5">
    <w:name w:val="heading 5"/>
    <w:basedOn w:val="Normal"/>
    <w:next w:val="Normal"/>
    <w:link w:val="Heading5Char"/>
    <w:uiPriority w:val="9"/>
    <w:semiHidden/>
    <w:unhideWhenUsed/>
    <w:qFormat/>
    <w:rsid w:val="00594E3C"/>
    <w:pPr>
      <w:keepNext/>
      <w:keepLines/>
      <w:spacing w:before="80" w:after="40"/>
      <w:outlineLvl w:val="4"/>
    </w:pPr>
    <w:rPr>
      <w:rFonts w:asciiTheme="minorHAnsi" w:eastAsiaTheme="majorEastAsia" w:hAnsiTheme="minorHAnsi" w:cstheme="majorBidi"/>
      <w:color w:val="0F4761" w:themeColor="accent1" w:themeShade="BF"/>
      <w:kern w:val="2"/>
      <w:lang w:val="en-CH" w:eastAsia="en-US"/>
      <w14:ligatures w14:val="standardContextual"/>
    </w:rPr>
  </w:style>
  <w:style w:type="paragraph" w:styleId="Heading6">
    <w:name w:val="heading 6"/>
    <w:basedOn w:val="Normal"/>
    <w:next w:val="Normal"/>
    <w:link w:val="Heading6Char"/>
    <w:uiPriority w:val="9"/>
    <w:semiHidden/>
    <w:unhideWhenUsed/>
    <w:qFormat/>
    <w:rsid w:val="00594E3C"/>
    <w:pPr>
      <w:keepNext/>
      <w:keepLines/>
      <w:spacing w:before="40"/>
      <w:outlineLvl w:val="5"/>
    </w:pPr>
    <w:rPr>
      <w:rFonts w:asciiTheme="minorHAnsi" w:eastAsiaTheme="majorEastAsia" w:hAnsiTheme="minorHAnsi" w:cstheme="majorBidi"/>
      <w:i/>
      <w:iCs/>
      <w:color w:val="595959" w:themeColor="text1" w:themeTint="A6"/>
      <w:kern w:val="2"/>
      <w:lang w:val="en-CH" w:eastAsia="en-US"/>
      <w14:ligatures w14:val="standardContextual"/>
    </w:rPr>
  </w:style>
  <w:style w:type="paragraph" w:styleId="Heading7">
    <w:name w:val="heading 7"/>
    <w:basedOn w:val="Normal"/>
    <w:next w:val="Normal"/>
    <w:link w:val="Heading7Char"/>
    <w:uiPriority w:val="9"/>
    <w:semiHidden/>
    <w:unhideWhenUsed/>
    <w:qFormat/>
    <w:rsid w:val="00594E3C"/>
    <w:pPr>
      <w:keepNext/>
      <w:keepLines/>
      <w:spacing w:before="40"/>
      <w:outlineLvl w:val="6"/>
    </w:pPr>
    <w:rPr>
      <w:rFonts w:asciiTheme="minorHAnsi" w:eastAsiaTheme="majorEastAsia" w:hAnsiTheme="minorHAnsi" w:cstheme="majorBidi"/>
      <w:color w:val="595959" w:themeColor="text1" w:themeTint="A6"/>
      <w:kern w:val="2"/>
      <w:lang w:val="en-CH" w:eastAsia="en-US"/>
      <w14:ligatures w14:val="standardContextual"/>
    </w:rPr>
  </w:style>
  <w:style w:type="paragraph" w:styleId="Heading8">
    <w:name w:val="heading 8"/>
    <w:basedOn w:val="Normal"/>
    <w:next w:val="Normal"/>
    <w:link w:val="Heading8Char"/>
    <w:uiPriority w:val="9"/>
    <w:semiHidden/>
    <w:unhideWhenUsed/>
    <w:qFormat/>
    <w:rsid w:val="00594E3C"/>
    <w:pPr>
      <w:keepNext/>
      <w:keepLines/>
      <w:outlineLvl w:val="7"/>
    </w:pPr>
    <w:rPr>
      <w:rFonts w:asciiTheme="minorHAnsi" w:eastAsiaTheme="majorEastAsia" w:hAnsiTheme="minorHAnsi" w:cstheme="majorBidi"/>
      <w:i/>
      <w:iCs/>
      <w:color w:val="272727" w:themeColor="text1" w:themeTint="D8"/>
      <w:kern w:val="2"/>
      <w:lang w:val="en-CH" w:eastAsia="en-US"/>
      <w14:ligatures w14:val="standardContextual"/>
    </w:rPr>
  </w:style>
  <w:style w:type="paragraph" w:styleId="Heading9">
    <w:name w:val="heading 9"/>
    <w:basedOn w:val="Normal"/>
    <w:next w:val="Normal"/>
    <w:link w:val="Heading9Char"/>
    <w:uiPriority w:val="9"/>
    <w:semiHidden/>
    <w:unhideWhenUsed/>
    <w:qFormat/>
    <w:rsid w:val="00594E3C"/>
    <w:pPr>
      <w:keepNext/>
      <w:keepLines/>
      <w:outlineLvl w:val="8"/>
    </w:pPr>
    <w:rPr>
      <w:rFonts w:asciiTheme="minorHAnsi" w:eastAsiaTheme="majorEastAsia" w:hAnsiTheme="minorHAnsi" w:cstheme="majorBidi"/>
      <w:color w:val="272727" w:themeColor="text1" w:themeTint="D8"/>
      <w:kern w:val="2"/>
      <w:lang w:val="en-CH"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4E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94E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94E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4E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4E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4E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4E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4E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4E3C"/>
    <w:rPr>
      <w:rFonts w:eastAsiaTheme="majorEastAsia" w:cstheme="majorBidi"/>
      <w:color w:val="272727" w:themeColor="text1" w:themeTint="D8"/>
    </w:rPr>
  </w:style>
  <w:style w:type="paragraph" w:styleId="Title">
    <w:name w:val="Title"/>
    <w:basedOn w:val="Normal"/>
    <w:next w:val="Normal"/>
    <w:link w:val="TitleChar"/>
    <w:uiPriority w:val="10"/>
    <w:qFormat/>
    <w:rsid w:val="00594E3C"/>
    <w:pPr>
      <w:spacing w:after="80"/>
      <w:contextualSpacing/>
    </w:pPr>
    <w:rPr>
      <w:rFonts w:asciiTheme="majorHAnsi" w:eastAsiaTheme="majorEastAsia" w:hAnsiTheme="majorHAnsi" w:cstheme="majorBidi"/>
      <w:spacing w:val="-10"/>
      <w:kern w:val="28"/>
      <w:sz w:val="56"/>
      <w:szCs w:val="56"/>
      <w:lang w:val="en-CH" w:eastAsia="en-US"/>
      <w14:ligatures w14:val="standardContextual"/>
    </w:rPr>
  </w:style>
  <w:style w:type="character" w:customStyle="1" w:styleId="TitleChar">
    <w:name w:val="Title Char"/>
    <w:basedOn w:val="DefaultParagraphFont"/>
    <w:link w:val="Title"/>
    <w:uiPriority w:val="10"/>
    <w:rsid w:val="00594E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4E3C"/>
    <w:pPr>
      <w:numPr>
        <w:ilvl w:val="1"/>
      </w:numPr>
      <w:spacing w:after="160"/>
    </w:pPr>
    <w:rPr>
      <w:rFonts w:asciiTheme="minorHAnsi" w:eastAsiaTheme="majorEastAsia" w:hAnsiTheme="minorHAnsi" w:cstheme="majorBidi"/>
      <w:color w:val="595959" w:themeColor="text1" w:themeTint="A6"/>
      <w:spacing w:val="15"/>
      <w:kern w:val="2"/>
      <w:sz w:val="28"/>
      <w:szCs w:val="28"/>
      <w:lang w:val="en-CH" w:eastAsia="en-US"/>
      <w14:ligatures w14:val="standardContextual"/>
    </w:rPr>
  </w:style>
  <w:style w:type="character" w:customStyle="1" w:styleId="SubtitleChar">
    <w:name w:val="Subtitle Char"/>
    <w:basedOn w:val="DefaultParagraphFont"/>
    <w:link w:val="Subtitle"/>
    <w:uiPriority w:val="11"/>
    <w:rsid w:val="00594E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4E3C"/>
    <w:pPr>
      <w:spacing w:before="160" w:after="160"/>
      <w:jc w:val="center"/>
    </w:pPr>
    <w:rPr>
      <w:rFonts w:asciiTheme="minorHAnsi" w:eastAsiaTheme="minorHAnsi" w:hAnsiTheme="minorHAnsi" w:cstheme="minorBidi"/>
      <w:i/>
      <w:iCs/>
      <w:color w:val="404040" w:themeColor="text1" w:themeTint="BF"/>
      <w:kern w:val="2"/>
      <w:lang w:val="en-CH" w:eastAsia="en-US"/>
      <w14:ligatures w14:val="standardContextual"/>
    </w:rPr>
  </w:style>
  <w:style w:type="character" w:customStyle="1" w:styleId="QuoteChar">
    <w:name w:val="Quote Char"/>
    <w:basedOn w:val="DefaultParagraphFont"/>
    <w:link w:val="Quote"/>
    <w:uiPriority w:val="29"/>
    <w:rsid w:val="00594E3C"/>
    <w:rPr>
      <w:i/>
      <w:iCs/>
      <w:color w:val="404040" w:themeColor="text1" w:themeTint="BF"/>
    </w:rPr>
  </w:style>
  <w:style w:type="paragraph" w:styleId="ListParagraph">
    <w:name w:val="List Paragraph"/>
    <w:basedOn w:val="Normal"/>
    <w:uiPriority w:val="34"/>
    <w:qFormat/>
    <w:rsid w:val="00594E3C"/>
    <w:pPr>
      <w:ind w:left="720"/>
      <w:contextualSpacing/>
    </w:pPr>
    <w:rPr>
      <w:rFonts w:asciiTheme="minorHAnsi" w:eastAsiaTheme="minorHAnsi" w:hAnsiTheme="minorHAnsi" w:cstheme="minorBidi"/>
      <w:kern w:val="2"/>
      <w:lang w:val="en-CH" w:eastAsia="en-US"/>
      <w14:ligatures w14:val="standardContextual"/>
    </w:rPr>
  </w:style>
  <w:style w:type="character" w:styleId="IntenseEmphasis">
    <w:name w:val="Intense Emphasis"/>
    <w:basedOn w:val="DefaultParagraphFont"/>
    <w:uiPriority w:val="21"/>
    <w:qFormat/>
    <w:rsid w:val="00594E3C"/>
    <w:rPr>
      <w:i/>
      <w:iCs/>
      <w:color w:val="0F4761" w:themeColor="accent1" w:themeShade="BF"/>
    </w:rPr>
  </w:style>
  <w:style w:type="paragraph" w:styleId="IntenseQuote">
    <w:name w:val="Intense Quote"/>
    <w:basedOn w:val="Normal"/>
    <w:next w:val="Normal"/>
    <w:link w:val="IntenseQuoteChar"/>
    <w:uiPriority w:val="30"/>
    <w:qFormat/>
    <w:rsid w:val="00594E3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CH" w:eastAsia="en-US"/>
      <w14:ligatures w14:val="standardContextual"/>
    </w:rPr>
  </w:style>
  <w:style w:type="character" w:customStyle="1" w:styleId="IntenseQuoteChar">
    <w:name w:val="Intense Quote Char"/>
    <w:basedOn w:val="DefaultParagraphFont"/>
    <w:link w:val="IntenseQuote"/>
    <w:uiPriority w:val="30"/>
    <w:rsid w:val="00594E3C"/>
    <w:rPr>
      <w:i/>
      <w:iCs/>
      <w:color w:val="0F4761" w:themeColor="accent1" w:themeShade="BF"/>
    </w:rPr>
  </w:style>
  <w:style w:type="character" w:styleId="IntenseReference">
    <w:name w:val="Intense Reference"/>
    <w:basedOn w:val="DefaultParagraphFont"/>
    <w:uiPriority w:val="32"/>
    <w:qFormat/>
    <w:rsid w:val="00594E3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881469"/>
    <w:pPr>
      <w:jc w:val="center"/>
    </w:pPr>
    <w:rPr>
      <w:lang w:val="en-GB"/>
    </w:rPr>
  </w:style>
  <w:style w:type="character" w:customStyle="1" w:styleId="EndNoteBibliographyTitleChar">
    <w:name w:val="EndNote Bibliography Title Char"/>
    <w:basedOn w:val="DefaultParagraphFont"/>
    <w:link w:val="EndNoteBibliographyTitle"/>
    <w:rsid w:val="00881469"/>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881469"/>
    <w:rPr>
      <w:lang w:val="en-GB"/>
    </w:rPr>
  </w:style>
  <w:style w:type="character" w:customStyle="1" w:styleId="EndNoteBibliographyChar">
    <w:name w:val="EndNote Bibliography Char"/>
    <w:basedOn w:val="DefaultParagraphFont"/>
    <w:link w:val="EndNoteBibliography"/>
    <w:rsid w:val="00881469"/>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2254</Words>
  <Characters>12848</Characters>
  <Application>Microsoft Office Word</Application>
  <DocSecurity>0</DocSecurity>
  <Lines>107</Lines>
  <Paragraphs>30</Paragraphs>
  <ScaleCrop>false</ScaleCrop>
  <Company/>
  <LinksUpToDate>false</LinksUpToDate>
  <CharactersWithSpaces>15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Sturm</dc:creator>
  <cp:keywords/>
  <dc:description/>
  <cp:lastModifiedBy>Alex Sturm</cp:lastModifiedBy>
  <cp:revision>4</cp:revision>
  <dcterms:created xsi:type="dcterms:W3CDTF">2024-10-10T14:37:00Z</dcterms:created>
  <dcterms:modified xsi:type="dcterms:W3CDTF">2024-10-10T14:46:00Z</dcterms:modified>
</cp:coreProperties>
</file>